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D60C0" w14:textId="7A70707A" w:rsidR="001571DB" w:rsidRPr="006B32E3" w:rsidRDefault="0056164A" w:rsidP="006121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6B32E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</w:t>
      </w:r>
      <w:r w:rsidR="009678D8" w:rsidRPr="006B32E3">
        <w:rPr>
          <w:rFonts w:ascii="Times New Roman" w:hAnsi="Times New Roman" w:cs="Times New Roman" w:hint="eastAsia"/>
          <w:b/>
          <w:color w:val="000000" w:themeColor="text1"/>
          <w:sz w:val="36"/>
          <w:szCs w:val="36"/>
        </w:rPr>
        <w:t xml:space="preserve">partial </w:t>
      </w:r>
      <w:r w:rsidRPr="006B32E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mitochondrial genome of </w:t>
      </w:r>
      <w:bookmarkStart w:id="0" w:name="_Hlk151382466"/>
      <w:bookmarkStart w:id="1" w:name="_Hlk167701132"/>
      <w:bookmarkStart w:id="2" w:name="_Hlk151382077"/>
      <w:proofErr w:type="spellStart"/>
      <w:r w:rsidR="00850A3A" w:rsidRPr="006B32E3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>Semidalis</w:t>
      </w:r>
      <w:proofErr w:type="spellEnd"/>
      <w:r w:rsidR="00850A3A" w:rsidRPr="006B32E3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 xml:space="preserve"> </w:t>
      </w:r>
      <w:proofErr w:type="spellStart"/>
      <w:r w:rsidR="00850A3A" w:rsidRPr="006B32E3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>anchoroide</w:t>
      </w:r>
      <w:bookmarkEnd w:id="0"/>
      <w:r w:rsidR="00283232" w:rsidRPr="006B32E3">
        <w:rPr>
          <w:rFonts w:ascii="Times New Roman" w:hAnsi="Times New Roman" w:cs="Times New Roman" w:hint="eastAsia"/>
          <w:b/>
          <w:i/>
          <w:iCs/>
          <w:color w:val="000000" w:themeColor="text1"/>
          <w:sz w:val="36"/>
          <w:szCs w:val="36"/>
        </w:rPr>
        <w:t>s</w:t>
      </w:r>
      <w:bookmarkEnd w:id="1"/>
      <w:proofErr w:type="spellEnd"/>
      <w:r w:rsidR="00850A3A" w:rsidRPr="006B32E3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 xml:space="preserve"> </w:t>
      </w:r>
      <w:r w:rsidR="00850A3A" w:rsidRPr="006B32E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Liu &amp; Yang, 1993</w:t>
      </w:r>
      <w:bookmarkEnd w:id="2"/>
      <w:r w:rsidRPr="006B32E3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 xml:space="preserve"> </w:t>
      </w:r>
      <w:r w:rsidRPr="006B32E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(</w:t>
      </w:r>
      <w:bookmarkStart w:id="3" w:name="_Hlk171173605"/>
      <w:r w:rsidRPr="006B32E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europtera: Coniopterygidae</w:t>
      </w:r>
      <w:bookmarkEnd w:id="3"/>
      <w:r w:rsidRPr="006B32E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)</w:t>
      </w:r>
    </w:p>
    <w:p w14:paraId="2F65A19C" w14:textId="77777777" w:rsidR="001571DB" w:rsidRPr="006B32E3" w:rsidRDefault="001571DB" w:rsidP="006121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F59AE3" w14:textId="5FD940C3" w:rsidR="001571DB" w:rsidRPr="006B32E3" w:rsidRDefault="006B54FD" w:rsidP="006121B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u</w:t>
      </w:r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o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292246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 2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E49B2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nyu Zhang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DE49B2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uangshuai</w:t>
      </w:r>
      <w:proofErr w:type="spellEnd"/>
      <w:r w:rsidR="00DE49B2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u</w:t>
      </w:r>
      <w:r w:rsidR="00DE49B2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DE49B2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ing Li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Zhiqi Liu</w:t>
      </w:r>
      <w:r w:rsidR="0053270D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4A530104" w14:textId="2E90E33D" w:rsidR="00F364A7" w:rsidRPr="006B32E3" w:rsidRDefault="00850A3A" w:rsidP="0080015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1 School of Grain Science and Technology, Jiangsu University of Science and Technology, Zhenjiang 212004, China</w:t>
      </w:r>
    </w:p>
    <w:p w14:paraId="13E85780" w14:textId="143B8466" w:rsidR="001571DB" w:rsidRPr="006B32E3" w:rsidRDefault="00850A3A" w:rsidP="0080015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2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Department of Entomology, China Agricultural University, Beijing 100094, China</w:t>
      </w:r>
    </w:p>
    <w:p w14:paraId="53717BB3" w14:textId="77777777" w:rsidR="001571DB" w:rsidRPr="006B32E3" w:rsidRDefault="0056164A" w:rsidP="0080015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*To whom the correspondence and reprint requests should be addressed: </w:t>
      </w:r>
      <w:bookmarkStart w:id="4" w:name="_Hlk166659405"/>
      <w:r w:rsidR="00C50B04" w:rsidRPr="006B32E3">
        <w:rPr>
          <w:color w:val="000000" w:themeColor="text1"/>
        </w:rPr>
        <w:fldChar w:fldCharType="begin"/>
      </w:r>
      <w:r w:rsidR="00C50B04" w:rsidRPr="006B32E3">
        <w:rPr>
          <w:color w:val="000000" w:themeColor="text1"/>
        </w:rPr>
        <w:instrText>HYPERLINK "mailto:liuzhiqi@cau.edu.cn"</w:instrText>
      </w:r>
      <w:r w:rsidR="00C50B04" w:rsidRPr="006B32E3">
        <w:rPr>
          <w:color w:val="000000" w:themeColor="text1"/>
        </w:rPr>
      </w:r>
      <w:r w:rsidR="00C50B04" w:rsidRPr="006B32E3">
        <w:rPr>
          <w:color w:val="000000" w:themeColor="text1"/>
        </w:rPr>
        <w:fldChar w:fldCharType="separate"/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liuzhiqi@cau.edu.cn</w:t>
      </w:r>
      <w:r w:rsidR="00C50B04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fldChar w:fldCharType="end"/>
      </w:r>
      <w:bookmarkEnd w:id="4"/>
    </w:p>
    <w:p w14:paraId="43A376B1" w14:textId="77777777" w:rsidR="0056164A" w:rsidRPr="006B32E3" w:rsidRDefault="0056164A" w:rsidP="006121B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</w:p>
    <w:p w14:paraId="710D3705" w14:textId="77777777" w:rsidR="001571DB" w:rsidRPr="006B32E3" w:rsidRDefault="0056164A" w:rsidP="006121B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Abstract</w:t>
      </w:r>
    </w:p>
    <w:p w14:paraId="2304A90A" w14:textId="10BB6732" w:rsidR="001571DB" w:rsidRPr="006B32E3" w:rsidRDefault="005D1A30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emidalis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Liu &amp; Yang, 1993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is a small and common insect in southern </w:t>
      </w:r>
      <w:r w:rsidR="00F4570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China. </w:t>
      </w:r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I</w:t>
      </w:r>
      <w:r w:rsidR="00F4570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A6342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’</w:t>
      </w:r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 </w:t>
      </w:r>
      <w:r w:rsidR="00F4570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known for </w:t>
      </w:r>
      <w:r w:rsidR="00A6342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its </w:t>
      </w:r>
      <w:r w:rsidR="00F4570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mall</w:t>
      </w:r>
      <w:r w:rsidR="00A6342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4570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ized</w:t>
      </w:r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A6342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being </w:t>
      </w:r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vered by </w:t>
      </w:r>
      <w:proofErr w:type="spellStart"/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hitewax</w:t>
      </w:r>
      <w:proofErr w:type="spellEnd"/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owder, and </w:t>
      </w:r>
      <w:r w:rsidR="00A6342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having </w:t>
      </w:r>
      <w:r w:rsidR="00F4570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uncomplicated venation.</w:t>
      </w:r>
      <w:r w:rsidR="00F4570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In this study, t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he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mitochondrial genome</w:t>
      </w:r>
      <w:r w:rsidR="008A4E2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A4E2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or</w:t>
      </w:r>
      <w:r w:rsidR="008A4E2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S</w:t>
      </w:r>
      <w:r w:rsidR="008A4E28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="008A4E2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8A4E2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="008A4E28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="008A4E2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a</w:t>
      </w:r>
      <w:proofErr w:type="spellEnd"/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s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equenced and analyzed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. The sequenced </w:t>
      </w:r>
      <w:r w:rsidR="009678D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artial</w:t>
      </w:r>
      <w:r w:rsidR="009678D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mitogenome is </w:t>
      </w:r>
      <w:r w:rsidR="00850A3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5700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bp in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length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encoding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13 protein-coding genes (PCGs), 22 tRNA genes,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2 rRNA genes</w:t>
      </w:r>
      <w:r w:rsidR="00A6342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and 1 </w:t>
      </w:r>
      <w:r w:rsidR="0088468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artial</w:t>
      </w:r>
      <w:r w:rsidR="0088468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control region. </w:t>
      </w:r>
      <w:r w:rsidR="00840D4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The</w:t>
      </w:r>
      <w:r w:rsidR="00840D4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se</w:t>
      </w:r>
      <w:r w:rsidR="00840D4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findings provide fundamental molecular data, thereby facilitating a more profound understanding of the phylogenetic relationships within the </w:t>
      </w:r>
      <w:proofErr w:type="spellStart"/>
      <w:r w:rsidR="00840D42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emidalis</w:t>
      </w:r>
      <w:proofErr w:type="spellEnd"/>
      <w:r w:rsidR="00840D42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r w:rsidR="00840D4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species</w:t>
      </w:r>
      <w:r w:rsidR="0056164A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.</w:t>
      </w:r>
    </w:p>
    <w:p w14:paraId="1258AEEA" w14:textId="03705D66" w:rsidR="001571DB" w:rsidRPr="006B32E3" w:rsidRDefault="0056164A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  <w:t>Keywords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0D3FC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d</w:t>
      </w:r>
      <w:r w:rsidR="000D3FC8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ustywing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;</w:t>
      </w:r>
      <w:r w:rsidR="00733FB9" w:rsidRPr="006B32E3">
        <w:rPr>
          <w:color w:val="000000" w:themeColor="text1"/>
        </w:rPr>
        <w:t xml:space="preserve"> </w:t>
      </w:r>
      <w:r w:rsidR="000D3FC8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mitogenome</w:t>
      </w:r>
      <w:r w:rsidR="002C0BFB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;</w:t>
      </w:r>
      <w:r w:rsidR="002C0BFB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r w:rsidR="000D3FC8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phylogenetic</w:t>
      </w:r>
    </w:p>
    <w:p w14:paraId="09CB127E" w14:textId="77777777" w:rsidR="006121BF" w:rsidRPr="006B32E3" w:rsidRDefault="006121BF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sectPr w:rsidR="006121BF" w:rsidRPr="006B32E3" w:rsidSect="000E7F6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2EC329C" w14:textId="661FDE3E" w:rsidR="00E823E4" w:rsidRPr="006B32E3" w:rsidRDefault="009A791F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lastRenderedPageBreak/>
        <w:t>I</w:t>
      </w:r>
      <w:r w:rsidR="00E823E4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ntroduction</w:t>
      </w:r>
    </w:p>
    <w:p w14:paraId="32E347B2" w14:textId="7D5A7789" w:rsidR="00840D42" w:rsidRPr="006B32E3" w:rsidRDefault="00840D42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The Coniopterygidae family, comprising over 570 species, is recognized as the smallest and most unique group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within the order Neuroptera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(Sziráki 2011; Engel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et al. 2018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. Commonly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k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nown as “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dustywing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”,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this lineage exhibits a broad distribution, with the exception of extremely cold regions. </w:t>
      </w:r>
      <w:r w:rsidR="003B7B4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It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is particularly atypical among lacewings for its small size</w:t>
      </w:r>
      <w:r w:rsidR="003B7B4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the distinctive white wax powder (or sometimes light greyish or yellowish) that covers its body, </w:t>
      </w:r>
      <w:r w:rsidR="003B7B4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an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its simple wing venation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(Meinander 1972)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. </w:t>
      </w:r>
      <w:r w:rsidR="00026DE9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T</w:t>
      </w:r>
      <w:r w:rsidR="00026DE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he genus </w:t>
      </w:r>
      <w:proofErr w:type="spellStart"/>
      <w:r w:rsidR="00026DE9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emidalis</w:t>
      </w:r>
      <w:proofErr w:type="spellEnd"/>
      <w:r w:rsidR="00026DE9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 xml:space="preserve"> </w:t>
      </w:r>
      <w:r w:rsidR="00026DE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possesses approximately 75 species</w:t>
      </w:r>
      <w:r w:rsidR="0062389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 with 13 species in China</w:t>
      </w:r>
      <w:r w:rsidR="00026DE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(Zhao et al., 2021).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emidalis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Liu &amp; Yang, 1993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is widely distributed in the south of China, such as Yunnan, Guangzhou, Guizhou.</w:t>
      </w:r>
    </w:p>
    <w:p w14:paraId="7C0FB8F3" w14:textId="029B6A3D" w:rsidR="00CC4E92" w:rsidRPr="006B32E3" w:rsidRDefault="004D02D2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The mitochondrial genome has been widely used to resolve phylogenetic relationships among lacewings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(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ang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et al., 2017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)</w:t>
      </w:r>
      <w:r w:rsidR="006C52FD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. </w:t>
      </w:r>
      <w:r w:rsidR="003B7B4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o date</w:t>
      </w:r>
      <w:r w:rsidR="006C52F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mitochondrial genomes of only 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ree </w:t>
      </w:r>
      <w:r w:rsidR="006C52F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pecies in Coniopterygidae have been sequenced</w:t>
      </w:r>
      <w:r w:rsidR="0041464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7B0DC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ang</w:t>
      </w:r>
      <w:r w:rsidR="007B0DC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et al., 2017; </w:t>
      </w:r>
      <w:r w:rsidR="00EA7CC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ong et al., 2019</w:t>
      </w:r>
      <w:r w:rsidR="0041464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In this study, </w:t>
      </w:r>
      <w:r w:rsidR="003B7B4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we reported 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88468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artial</w:t>
      </w:r>
      <w:r w:rsidR="0088468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mitochondrial genome (</w:t>
      </w:r>
      <w:bookmarkStart w:id="5" w:name="_Hlk167288777"/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mitogenome</w:t>
      </w:r>
      <w:bookmarkEnd w:id="5"/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)</w:t>
      </w:r>
      <w:bookmarkStart w:id="6" w:name="_Hlk180083045"/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</w:t>
      </w:r>
      <w:r w:rsidR="00CC4E92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</w:t>
      </w:r>
      <w:r w:rsidR="005D1A30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="00CC4E92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CC4E92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="0028323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="00CC4E92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bookmarkEnd w:id="6"/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nd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reconstruct </w:t>
      </w:r>
      <w:r w:rsidR="003B7B4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the phylogenetic relationship </w:t>
      </w:r>
      <w:r w:rsidR="003B7B4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using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the current mitogenome data </w:t>
      </w:r>
      <w:r w:rsidR="003B7B4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from these three species of Coniopterygidae, as well as data from five other families within the order Neuroptera</w:t>
      </w:r>
      <w:r w:rsidR="00CC4E92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.</w:t>
      </w:r>
    </w:p>
    <w:p w14:paraId="32463F0D" w14:textId="6786BEB1" w:rsidR="00414640" w:rsidRPr="006B32E3" w:rsidRDefault="00414640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aterials</w:t>
      </w:r>
    </w:p>
    <w:p w14:paraId="79F5B5E9" w14:textId="77777777" w:rsidR="00F52CB8" w:rsidRPr="006B32E3" w:rsidRDefault="00F52CB8" w:rsidP="00F52CB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drawing>
          <wp:inline distT="0" distB="0" distL="0" distR="0" wp14:anchorId="4B78DA08" wp14:editId="27B5395C">
            <wp:extent cx="4833257" cy="2814060"/>
            <wp:effectExtent l="0" t="0" r="5715" b="5715"/>
            <wp:docPr id="18233061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9"/>
                    <a:stretch/>
                  </pic:blipFill>
                  <pic:spPr bwMode="auto">
                    <a:xfrm>
                      <a:off x="0" y="0"/>
                      <a:ext cx="4838058" cy="281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0A939" w14:textId="02085325" w:rsidR="00F52CB8" w:rsidRPr="006B32E3" w:rsidRDefault="00F52CB8" w:rsidP="00F52CB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ure 1. Morph</w:t>
      </w:r>
      <w:r w:rsidR="008B4F3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logy of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emidalis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nchoroide</w:t>
      </w:r>
      <w:r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s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(photo by Ying Li, unpu</w:t>
      </w:r>
      <w:r w:rsidR="009A14C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lished)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he species generally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vered by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hitewax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owder (or sometimes light greyish or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yellowish), and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venation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is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uncomplicated.</w:t>
      </w:r>
    </w:p>
    <w:p w14:paraId="4E9F6233" w14:textId="75C73E11" w:rsidR="00FA0E82" w:rsidRPr="006B32E3" w:rsidRDefault="00414640" w:rsidP="006121BF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T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he 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</w:t>
      </w:r>
      <w:r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="0028323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speci</w:t>
      </w:r>
      <w:proofErr w:type="spellEnd"/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en used in this study w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s</w:t>
      </w:r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btained from </w:t>
      </w:r>
      <w:proofErr w:type="spellStart"/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ongchuan</w:t>
      </w:r>
      <w:proofErr w:type="spellEnd"/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forest Park in </w:t>
      </w:r>
      <w:proofErr w:type="spellStart"/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uili</w:t>
      </w:r>
      <w:proofErr w:type="spellEnd"/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ity of Yunnan Province in March 2019 (</w:t>
      </w:r>
      <w:r w:rsidR="007667B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24.1776N</w:t>
      </w:r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7667B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97.7947E</w:t>
      </w:r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 by Yaru Zhao &amp; Mingming Zou (Figure </w:t>
      </w:r>
      <w:r w:rsidR="00D476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="007667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D476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="00D4761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orphological identification </w:t>
      </w:r>
      <w:r w:rsidR="00891A4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as </w:t>
      </w:r>
      <w:r w:rsidR="00D4761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ased on 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ollowing </w:t>
      </w:r>
      <w:r w:rsidR="00D4761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xonomic 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characteristics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: there 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re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licature</w:t>
      </w:r>
      <w:r w:rsidR="00D8366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proofErr w:type="spellEnd"/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n the abdominal sternites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CA6A5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in M 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is 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orked in the hind wing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CA6A5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in Rs 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is 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orke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both wings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="00CA6A5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oss-vein M-Cu1 of both wings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s 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blique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it 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trik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s</w:t>
      </w:r>
      <w:r w:rsidR="004844C5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branch M3+4 or the fork of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4844C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M, </w:t>
      </w:r>
      <w:r w:rsidR="00CA6A5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p</w:t>
      </w:r>
      <w:r w:rsidR="00D836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rameres 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have </w:t>
      </w:r>
      <w:r w:rsidR="00D836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ne dorsal knob</w:t>
      </w:r>
      <w:r w:rsidR="00D8366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D836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</w:t>
      </w:r>
      <w:r w:rsidR="00CA6A5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</w:t>
      </w:r>
      <w:r w:rsidR="00D836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ncini </w:t>
      </w:r>
      <w:r w:rsidR="00D8366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re </w:t>
      </w:r>
      <w:r w:rsidR="00D836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resent</w:t>
      </w:r>
      <w:r w:rsidR="00DC0A3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D8366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nd not fused</w:t>
      </w:r>
      <w:r w:rsidR="00DC0A3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4761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Meinander 1972; Sziráki 2011). </w:t>
      </w:r>
      <w:r w:rsidR="00FA0E8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Voucher specimen </w:t>
      </w:r>
      <w:r w:rsidR="00891A4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as been</w:t>
      </w:r>
      <w:r w:rsidR="00FA0E8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eposited at the Entomological Museum of China Agricultural University </w:t>
      </w:r>
      <w:r w:rsidR="005517A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https://cpp.cau.edu.cn/, </w:t>
      </w:r>
      <w:r w:rsidR="005517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iu ZQ</w:t>
      </w:r>
      <w:r w:rsidR="005517A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hyperlink r:id="rId10" w:history="1">
        <w:r w:rsidR="00F52CB8" w:rsidRPr="006B32E3">
          <w:rPr>
            <w:rStyle w:val="ab"/>
            <w:rFonts w:ascii="Times New Roman" w:hAnsi="Times New Roman" w:cs="Times New Roman"/>
            <w:color w:val="000000" w:themeColor="text1"/>
            <w:sz w:val="24"/>
            <w:szCs w:val="28"/>
          </w:rPr>
          <w:t>liuzhiqi@cau.edu.cn</w:t>
        </w:r>
      </w:hyperlink>
      <w:r w:rsidR="005517A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="00F52C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under the voucher number CAU573</w:t>
      </w:r>
      <w:r w:rsidR="00FA0E8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FA0E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A0E8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otos were taken with a Nikon D5300 digital camera attached to a Leica DM2500 stereomicroscope. The resulting images were edited and processed with Adobe Photoshop CC 2018.</w:t>
      </w:r>
    </w:p>
    <w:p w14:paraId="51B2929E" w14:textId="2FE34032" w:rsidR="00FA0E82" w:rsidRPr="006B32E3" w:rsidRDefault="008F24CD" w:rsidP="00014D52">
      <w:pPr>
        <w:tabs>
          <w:tab w:val="center" w:pos="4153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</w:t>
      </w:r>
      <w:r w:rsidR="00FC18D7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thods</w:t>
      </w:r>
      <w:r w:rsidR="00014D5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ab/>
      </w:r>
    </w:p>
    <w:p w14:paraId="7EE7D705" w14:textId="2874F80A" w:rsidR="00C15D17" w:rsidRPr="006B32E3" w:rsidRDefault="00FA0E82" w:rsidP="008F24C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total genomic DNA was extracted from thoracic muscle tissues using the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IANamp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enomic DNA Kit (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iangen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iotech, Beijing, China) following the manufacturer’s instructions. </w:t>
      </w:r>
      <w:r w:rsidR="008B4F3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methods for analyzing the mitochondrial genome primarily reference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 those of</w:t>
      </w:r>
      <w:r w:rsidR="008B4F3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Xu et al</w:t>
      </w:r>
      <w:r w:rsidR="008B4F3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="008B4F3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20</w:t>
      </w:r>
      <w:r w:rsidR="00635D8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0</w:t>
      </w:r>
      <w:r w:rsidR="008B4F3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="008B4F3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 Illumina </w:t>
      </w:r>
      <w:proofErr w:type="spellStart"/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ruSeq</w:t>
      </w:r>
      <w:proofErr w:type="spellEnd"/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ibrary, designed with an insert size of 350 base pairs (bp), was sequenced 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n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Illumina </w:t>
      </w:r>
      <w:proofErr w:type="spellStart"/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HiSeq</w:t>
      </w:r>
      <w:proofErr w:type="spellEnd"/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250 platform (Berry Genomics, Beijing, China)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using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150 bp paired-end reads. </w:t>
      </w:r>
      <w:bookmarkStart w:id="7" w:name="_Hlk175757826"/>
      <w:bookmarkStart w:id="8" w:name="_Hlk175755925"/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fter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removal of adapters and low-quality sequences</w:t>
      </w:r>
      <w:r w:rsidR="003C2F1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bookmarkStart w:id="9" w:name="_Hlk175749401"/>
      <w:r w:rsidR="003C2F1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ith Trimmomatic</w:t>
      </w:r>
      <w:r w:rsidR="003C2F1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</w:t>
      </w:r>
      <w:r w:rsidR="003C2F1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0.38</w:t>
      </w:r>
      <w:bookmarkEnd w:id="9"/>
      <w:r w:rsidR="0044049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44049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(Bolger et</w:t>
      </w:r>
      <w:r w:rsidR="0044049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44049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l.</w:t>
      </w:r>
      <w:r w:rsidR="0044049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hyperlink r:id="rId11" w:history="1">
        <w:r w:rsidR="0044049A" w:rsidRPr="006B32E3">
          <w:rPr>
            <w:rStyle w:val="ab"/>
            <w:rFonts w:ascii="Times New Roman" w:hAnsi="Times New Roman" w:cs="Times New Roman"/>
            <w:color w:val="000000" w:themeColor="text1"/>
            <w:sz w:val="24"/>
            <w:szCs w:val="28"/>
            <w:u w:val="none"/>
          </w:rPr>
          <w:t>2014</w:t>
        </w:r>
      </w:hyperlink>
      <w:r w:rsidR="0044049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we obtained 6Gb of clean and high-quality reads.</w:t>
      </w:r>
      <w:bookmarkEnd w:id="7"/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bookmarkEnd w:id="8"/>
      <w:r w:rsidR="00D42657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se reads were then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utilized for de novo assembly with the IDBA-UD software Peng et al. (2011). </w:t>
      </w:r>
      <w:bookmarkStart w:id="10" w:name="_Hlk175755843"/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o accurately identify the mitochondrial (mt) genome sequences, the assembled contigs were cross-referenced against the cytochrome oxidase I (</w:t>
      </w:r>
      <w:r w:rsidR="00513CC0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OI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 gene sequences</w:t>
      </w:r>
      <w:r w:rsidR="00FB66B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 this species </w:t>
      </w:r>
      <w:r w:rsidR="00513CC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using BLAST, with a similarity threshold set at a minimum of 98%</w:t>
      </w:r>
      <w:r w:rsidR="00D42657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D42657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imon et al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2006)</w:t>
      </w:r>
      <w:r w:rsidR="00513CC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bookmarkEnd w:id="10"/>
      <w:r w:rsidR="00D42657" w:rsidRPr="006B32E3">
        <w:rPr>
          <w:rFonts w:ascii="Helvetica" w:hAnsi="Helvetica" w:cs="Helvetica"/>
          <w:color w:val="000000" w:themeColor="text1"/>
          <w:spacing w:val="4"/>
          <w:szCs w:val="21"/>
          <w:shd w:val="clear" w:color="auto" w:fill="FFFFFF"/>
        </w:rPr>
        <w:t xml:space="preserve"> </w:t>
      </w:r>
      <w:r w:rsidR="008F24C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resultant mitogenome sequence is linear</w:t>
      </w:r>
      <w:r w:rsidR="002D3DC9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F24C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nd incomplete. We failed to recover the complete mitogenome through Sanger sequencing.</w:t>
      </w:r>
      <w:r w:rsidR="008F24C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D42657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sequenced data were annotated using</w:t>
      </w:r>
      <w:r w:rsidR="00513CC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="0051195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RNAscan</w:t>
      </w:r>
      <w:proofErr w:type="spellEnd"/>
      <w:r w:rsidR="0051195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-SE</w:t>
      </w:r>
      <w:r w:rsidR="007624A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7624A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owe </w:t>
      </w:r>
      <w:r w:rsidR="007624A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&amp;</w:t>
      </w:r>
      <w:r w:rsidR="007624A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ddy, 1997</w:t>
      </w:r>
      <w:r w:rsidR="007624A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51195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3A36A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itos</w:t>
      </w:r>
      <w:proofErr w:type="spellEnd"/>
      <w:r w:rsidR="008939B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8939B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Bernt et al. 2013</w:t>
      </w:r>
      <w:r w:rsidR="008939B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3A36A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</w:t>
      </w:r>
      <w:proofErr w:type="spellStart"/>
      <w:r w:rsidR="003A36A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Geneious</w:t>
      </w:r>
      <w:proofErr w:type="spellEnd"/>
      <w:r w:rsidR="003A36A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10.2.6</w:t>
      </w:r>
      <w:r w:rsidR="008939B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8939B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Biomatters Ltd., Auckland, New Zealand</w:t>
      </w:r>
      <w:r w:rsidR="008939B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="003A36A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bookmarkStart w:id="11" w:name="_Hlk175756617"/>
      <w:r w:rsidR="00804AB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methods for </w:t>
      </w:r>
      <w:r w:rsidR="00804AB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analyzing the</w:t>
      </w:r>
      <w:r w:rsidR="00804ABF" w:rsidRPr="006B32E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sequencing depth and coverage map</w:t>
      </w:r>
      <w:r w:rsidR="00804AB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imarily reference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 those of</w:t>
      </w:r>
      <w:r w:rsidR="00804AB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Ni et al. (2023)</w:t>
      </w:r>
      <w:r w:rsidR="00804AB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bookmarkEnd w:id="11"/>
      <w:r w:rsidR="008F24C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</w:p>
    <w:p w14:paraId="23C3A8A1" w14:textId="5D4F4623" w:rsidR="00081CAD" w:rsidRPr="006B32E3" w:rsidRDefault="00FA0E82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12" w:name="_Hlk175764583"/>
      <w:bookmarkStart w:id="13" w:name="_Hlk175765051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or </w:t>
      </w:r>
      <w:bookmarkStart w:id="14" w:name="_Hlk181002622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genetic analyses</w:t>
      </w:r>
      <w:bookmarkEnd w:id="14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we used the mitogenome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equences of </w:t>
      </w:r>
      <w:r w:rsidR="006F65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even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pecies in the </w:t>
      </w:r>
      <w:r w:rsidR="00232BA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order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europtera</w:t>
      </w:r>
      <w:r w:rsidR="00232BA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hich were downloaded</w:t>
      </w:r>
      <w:r w:rsidR="00232BA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rom the GenBank database</w:t>
      </w:r>
      <w:r w:rsidR="002E07F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Table 1)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bookmarkStart w:id="15" w:name="_Hlk181002584"/>
      <w:bookmarkEnd w:id="12"/>
      <w:proofErr w:type="spellStart"/>
      <w:r w:rsidR="006F65A0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rysopa</w:t>
      </w:r>
      <w:proofErr w:type="spellEnd"/>
      <w:r w:rsidR="006F65A0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6F65A0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llens</w:t>
      </w:r>
      <w:proofErr w:type="spellEnd"/>
      <w:r w:rsidR="006F65A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bookmarkEnd w:id="13"/>
      <w:r w:rsidR="006F65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6F65A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ambur, 1838</w:t>
      </w:r>
      <w:r w:rsidR="006F65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 </w:t>
      </w:r>
      <w:r w:rsidR="00E83F4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as</w:t>
      </w:r>
      <w:r w:rsidR="00081C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elected as the outgroup</w:t>
      </w:r>
      <w:r w:rsidR="00081CA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bookmarkStart w:id="16" w:name="_Hlk175761305"/>
      <w:r w:rsidR="006F65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ll </w:t>
      </w:r>
      <w:r w:rsidR="006F65A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itogenomes of Coniopterygidae</w:t>
      </w:r>
      <w:r w:rsidR="006F65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6F65A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ere used in GenBank</w:t>
      </w:r>
      <w:r w:rsidR="0089241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End w:id="15"/>
      <w:r w:rsidR="00FC18D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ucleotide sequences of the 13 protein-coding genes (PCGs) were translated into amino acids and aligned individually using MAFFT</w:t>
      </w:r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Katoh &amp; </w:t>
      </w:r>
      <w:proofErr w:type="spellStart"/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tandley</w:t>
      </w:r>
      <w:proofErr w:type="spellEnd"/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2013) and MACSE (</w:t>
      </w:r>
      <w:proofErr w:type="spellStart"/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anwez</w:t>
      </w:r>
      <w:proofErr w:type="spellEnd"/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et al. 2018)</w:t>
      </w:r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ithin </w:t>
      </w:r>
      <w:proofErr w:type="spellStart"/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Suite</w:t>
      </w:r>
      <w:proofErr w:type="spellEnd"/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1.2.2</w:t>
      </w:r>
      <w:r w:rsidR="00436E0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Zhang</w:t>
      </w:r>
      <w:r w:rsidR="00436E0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t al. 20</w:t>
      </w:r>
      <w:r w:rsidR="00436E0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0)</w:t>
      </w:r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DD047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he aligned sequences were trimmed by </w:t>
      </w:r>
      <w:proofErr w:type="spellStart"/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Gblocks</w:t>
      </w:r>
      <w:proofErr w:type="spellEnd"/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Talavera &amp; </w:t>
      </w:r>
      <w:proofErr w:type="spellStart"/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Castresana</w:t>
      </w:r>
      <w:proofErr w:type="spellEnd"/>
      <w:r w:rsidR="005C471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hyperlink r:id="rId12" w:anchor="men13096-bib-0022" w:history="1">
        <w:r w:rsidR="005C471D" w:rsidRPr="006B32E3">
          <w:rPr>
            <w:rStyle w:val="ab"/>
            <w:rFonts w:ascii="Times New Roman" w:hAnsi="Times New Roman" w:cs="Times New Roman"/>
            <w:color w:val="000000" w:themeColor="text1"/>
            <w:sz w:val="24"/>
            <w:szCs w:val="28"/>
            <w:u w:val="none"/>
          </w:rPr>
          <w:t>2007</w:t>
        </w:r>
      </w:hyperlink>
      <w:r w:rsidR="005C471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End w:id="16"/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431B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n 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D42657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 trimmed aligned sequences </w:t>
      </w:r>
      <w:r w:rsidR="00D431B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were 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ncatenated. The concatenated dataset was </w:t>
      </w:r>
      <w:r w:rsidR="00D42657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sed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o construct a phylogenetic tree with the IQ-TREE</w:t>
      </w:r>
      <w:r w:rsidR="00436E0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</w:t>
      </w:r>
      <w:r w:rsidR="00B123C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guyen et al. 2015</w:t>
      </w:r>
      <w:r w:rsidR="00436E0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ethod, applying 1000 bootstrap replicates, facilitated by </w:t>
      </w:r>
      <w:proofErr w:type="spellStart"/>
      <w:r w:rsidR="00A603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Suite</w:t>
      </w:r>
      <w:proofErr w:type="spellEnd"/>
      <w:r w:rsidR="00A60369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v1.2.2</w:t>
      </w:r>
      <w:r w:rsidR="00E83F4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="00D431B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4D1FE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Xiang et al. 2023; Zhang</w:t>
      </w:r>
      <w:r w:rsidR="004D1FE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t al. 20</w:t>
      </w:r>
      <w:r w:rsidR="004D1FE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0</w:t>
      </w:r>
      <w:r w:rsidR="00D431B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.</w:t>
      </w:r>
    </w:p>
    <w:p w14:paraId="2754DBD2" w14:textId="77777777" w:rsidR="00FA0E82" w:rsidRPr="006B32E3" w:rsidRDefault="00FA0E82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37872B5" w14:textId="3BFE47EF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esults</w:t>
      </w:r>
    </w:p>
    <w:p w14:paraId="19587DFB" w14:textId="00EEA3B4" w:rsidR="00DC58FB" w:rsidRDefault="00A70E7A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</w:t>
      </w:r>
      <w:r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2937F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artial</w:t>
      </w:r>
      <w:r w:rsidR="002937F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itogenome (GenBank No. PP657419)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is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5,700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p in length and consists of 13 PCGs, 22 tRNA</w:t>
      </w:r>
      <w:r w:rsidR="0013291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gene</w:t>
      </w:r>
      <w:r w:rsidR="0013291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="0013291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wo rRNA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gene</w:t>
      </w:r>
      <w:r w:rsidR="0013291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nd a control region (Figure 2). 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he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minimal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verage coverage depths of 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his sequences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re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33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×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1971.07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×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respectively 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(Supplemental Figure S1).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5F32BE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minimal and average coverage depths of this sequences are 33× and 1971.07×, respectively (Supplemental Figure S1).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9443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he content of a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enine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guanine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ytosine</w:t>
      </w:r>
      <w:r w:rsidR="0029443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nd t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hymine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n the 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itogenome </w:t>
      </w:r>
      <w:r w:rsidR="006C30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re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40.9</w:t>
      </w:r>
      <w:r w:rsidR="008F436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3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%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8.7</w:t>
      </w:r>
      <w:r w:rsidR="008F436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4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%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12.2</w:t>
      </w:r>
      <w:r w:rsidR="008F436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%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38.1</w:t>
      </w:r>
      <w:r w:rsidR="008F436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%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respectively. </w:t>
      </w:r>
      <w:r w:rsidR="0029443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mong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3 PCGs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the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tart codon 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s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TN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the stop codon is TAA (</w:t>
      </w:r>
      <w:r w:rsidR="001D4A44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CO</w:t>
      </w:r>
      <w:r w:rsidR="001D4A44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X1</w:t>
      </w:r>
      <w:r w:rsidR="001D4A4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1D4A44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 xml:space="preserve"> 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CO</w:t>
      </w:r>
      <w:r w:rsidR="00F92AC6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X2</w:t>
      </w:r>
      <w:r w:rsidR="00384D53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, </w:t>
      </w:r>
      <w:r w:rsidR="00384D53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CO</w:t>
      </w:r>
      <w:r w:rsidR="00F92AC6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X3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, and </w:t>
      </w:r>
      <w:r w:rsidR="00384D53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ND</w:t>
      </w:r>
      <w:r w:rsidR="00384D53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5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</w:t>
      </w:r>
      <w:r w:rsidR="0029443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29443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Nine PCGs 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CF558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ND3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F92AC6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COX3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CF558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ATP6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CF558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ATP8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F92AC6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CO</w:t>
      </w:r>
      <w:r w:rsidR="00F92AC6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X2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F92AC6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COX1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CF558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ND2</w:t>
      </w:r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CF558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CytB</w:t>
      </w:r>
      <w:proofErr w:type="spellEnd"/>
      <w:r w:rsidR="00CF558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CF558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 xml:space="preserve"> ND6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nd</w:t>
      </w:r>
      <w:bookmarkStart w:id="17" w:name="_Hlk180083862"/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14 </w:t>
      </w:r>
      <w:r w:rsidR="0001350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RNA</w:t>
      </w:r>
      <w:r w:rsidR="00B625E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384D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proofErr w:type="spellStart"/>
      <w:r w:rsidR="000B4EA8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trnI</w:t>
      </w:r>
      <w:proofErr w:type="spellEnd"/>
      <w:r w:rsidR="000B4EA8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,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M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W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="000B4EA8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 xml:space="preserve"> </w:t>
      </w:r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L</w:t>
      </w:r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vertAlign w:val="subscript"/>
        </w:rPr>
        <w:t>2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K</w:t>
      </w:r>
      <w:proofErr w:type="spellEnd"/>
      <w:r w:rsidR="000B4EA8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,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D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G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A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R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N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S</w:t>
      </w:r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vertAlign w:val="subscript"/>
        </w:rPr>
        <w:t>1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E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proofErr w:type="spellStart"/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T</w:t>
      </w:r>
      <w:proofErr w:type="spellEnd"/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rnS</w:t>
      </w:r>
      <w:r w:rsidR="000B4EA8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vertAlign w:val="subscript"/>
        </w:rPr>
        <w:t>2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) genes</w:t>
      </w:r>
      <w:r w:rsidR="000B4EA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re encoded on the heavy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0B4EA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trand (H-strand), and the remaining genes are located on</w:t>
      </w:r>
      <w:r w:rsidR="000B4EA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0B4EA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light strand (L-strand).</w:t>
      </w:r>
      <w:bookmarkEnd w:id="17"/>
    </w:p>
    <w:p w14:paraId="6A8E9390" w14:textId="77777777" w:rsidR="008502E3" w:rsidRPr="008502E3" w:rsidRDefault="008502E3" w:rsidP="008502E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e p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hylogenetic analysis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s shown in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Figure 3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ased on 13 PCGs 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y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Q-tree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method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with</w:t>
      </w:r>
      <w:bookmarkStart w:id="18" w:name="_Hlk164079741"/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bookmarkEnd w:id="18"/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</w:t>
      </w:r>
      <w:r w:rsidRPr="00850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.</w:t>
      </w:r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allens</w:t>
      </w:r>
      <w:proofErr w:type="spellEnd"/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used as an outgroup. 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 mitogenome of </w:t>
      </w:r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S. </w:t>
      </w:r>
      <w:proofErr w:type="spellStart"/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nchoroides</w:t>
      </w:r>
      <w:proofErr w:type="spellEnd"/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s a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sister to the mitogenome of its congener (</w:t>
      </w:r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S. </w:t>
      </w:r>
      <w:proofErr w:type="spellStart"/>
      <w:r w:rsidRPr="00850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leyrodiformis</w:t>
      </w:r>
      <w:proofErr w:type="spellEnd"/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) with 100% support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I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n addition, the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mitogenome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 they and </w:t>
      </w:r>
      <w:r w:rsidRPr="00850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 xml:space="preserve">S. </w:t>
      </w:r>
      <w:proofErr w:type="spellStart"/>
      <w:r w:rsidRPr="00850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macleodi</w:t>
      </w:r>
      <w:proofErr w:type="spellEnd"/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cluster a clade with 100% support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And the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mitogenome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 all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Coniopterygidae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nd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Coniopteryginae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form a clade, </w:t>
      </w:r>
      <w:r w:rsidRPr="008502E3">
        <w:rPr>
          <w:rFonts w:ascii="Times New Roman" w:hAnsi="Times New Roman" w:cs="Times New Roman"/>
          <w:color w:val="000000" w:themeColor="text1"/>
          <w:sz w:val="24"/>
          <w:szCs w:val="28"/>
        </w:rPr>
        <w:t>respectively</w:t>
      </w:r>
      <w:r w:rsidRPr="00850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</w:p>
    <w:p w14:paraId="3BB4A527" w14:textId="77777777" w:rsidR="008502E3" w:rsidRPr="008502E3" w:rsidRDefault="008502E3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381B382" w14:textId="05A59DC3" w:rsidR="00A60369" w:rsidRPr="006B32E3" w:rsidRDefault="000302DB" w:rsidP="00C9014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noProof/>
          <w:color w:val="000000" w:themeColor="text1"/>
        </w:rPr>
        <w:drawing>
          <wp:inline distT="0" distB="0" distL="0" distR="0" wp14:anchorId="36FAED52" wp14:editId="1424731F">
            <wp:extent cx="5274310" cy="676910"/>
            <wp:effectExtent l="0" t="0" r="2540" b="8890"/>
            <wp:docPr id="1884791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3603C" w14:textId="6FA314F1" w:rsidR="00C90ABE" w:rsidRPr="006B32E3" w:rsidRDefault="00C90ABE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19" w:name="_Hlk175763050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igure 2. </w:t>
      </w:r>
      <w:r w:rsidR="007853A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togenome map of 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S.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nchoroide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1E089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37 genes </w:t>
      </w:r>
      <w:r w:rsidR="006C3053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ere</w:t>
      </w:r>
      <w:r w:rsidR="001E089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1E089A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redicted</w:t>
      </w:r>
      <w:r w:rsidR="001E089A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including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3 protein-coding genes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green bar)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22 tRNA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genes (</w:t>
      </w:r>
      <w:r w:rsidR="0018099B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agenta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bar)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two rRNA genes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(red bar)</w:t>
      </w:r>
      <w:r w:rsidR="002A676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</w:t>
      </w:r>
      <w:r w:rsidR="002A676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ne control region (</w:t>
      </w:r>
      <w:r w:rsidR="002A676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grey</w:t>
      </w:r>
      <w:r w:rsidR="002A676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bar)</w:t>
      </w:r>
      <w:r w:rsidR="004D20D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is plot </w:t>
      </w:r>
      <w:r w:rsidR="00642F0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as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duced in </w:t>
      </w:r>
      <w:proofErr w:type="spellStart"/>
      <w:r w:rsidR="0080015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neiou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</w:t>
      </w:r>
      <w:r w:rsidR="0018099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ersion 2024.0.5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.</w:t>
      </w:r>
    </w:p>
    <w:bookmarkEnd w:id="19"/>
    <w:p w14:paraId="4ECC663A" w14:textId="77777777" w:rsidR="00A62D8C" w:rsidRPr="006B32E3" w:rsidRDefault="00A62D8C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7384C45" w14:textId="4E3840C9" w:rsidR="002547DF" w:rsidRPr="006B32E3" w:rsidRDefault="002F3166" w:rsidP="002547D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noProof/>
          <w:color w:val="000000" w:themeColor="text1"/>
        </w:rPr>
        <w:drawing>
          <wp:inline distT="0" distB="0" distL="0" distR="0" wp14:anchorId="18243558" wp14:editId="7E65C0B0">
            <wp:extent cx="5274310" cy="2150110"/>
            <wp:effectExtent l="0" t="0" r="2540" b="2540"/>
            <wp:docPr id="230606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2AF02" w14:textId="5856BB9E" w:rsidR="002547DF" w:rsidRPr="006B32E3" w:rsidRDefault="002547DF" w:rsidP="002547D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0" w:name="_Hlk175764890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3. Phylogenetic trees of 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.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choroide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5F32BE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ve</w:t>
      </w:r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dustywing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</w:t>
      </w:r>
      <w:bookmarkStart w:id="21" w:name="_Hlk179660053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13 PCGs</w:t>
      </w:r>
      <w:bookmarkEnd w:id="21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IQ-tree method. </w:t>
      </w:r>
      <w:r w:rsidR="000302DB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C</w:t>
      </w:r>
      <w:r w:rsidR="00B625E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.</w:t>
      </w:r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0302DB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allen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lected as </w:t>
      </w:r>
      <w:r w:rsidR="009A14CA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group.</w:t>
      </w:r>
      <w:r w:rsidR="00A70614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11318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The sequences</w:t>
      </w:r>
      <w:r w:rsidR="009A14CA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ed are listed</w:t>
      </w:r>
      <w:r w:rsidR="00411318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411318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1.</w:t>
      </w:r>
      <w:r w:rsidR="0057117F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117F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The scale bar indicates the number of substitutions per site.</w:t>
      </w:r>
      <w:r w:rsidR="00A130A1" w:rsidRPr="006B32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bookmarkEnd w:id="20"/>
    <w:p w14:paraId="74D350A4" w14:textId="77777777" w:rsidR="00E31871" w:rsidRPr="006B32E3" w:rsidRDefault="00E31871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39931D1" w14:textId="6279C6FA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iscussion and conclusion</w:t>
      </w:r>
    </w:p>
    <w:p w14:paraId="31021923" w14:textId="6049E03F" w:rsidR="002547DF" w:rsidRPr="006B32E3" w:rsidRDefault="00722996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partial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itogenome sequences of </w:t>
      </w:r>
      <w:r w:rsidR="00AA4A7D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</w:t>
      </w:r>
      <w:r w:rsidR="00AA4A7D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="00AA4A7D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AA4A7D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="0028323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re sequenced and annotated. </w:t>
      </w:r>
      <w:r w:rsidR="00FC5DF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here </w:t>
      </w:r>
      <w:r w:rsidR="00E26B8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re</w:t>
      </w:r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no difference</w:t>
      </w:r>
      <w:r w:rsidR="00E26B8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A30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in </w:t>
      </w:r>
      <w:r w:rsidR="002A30A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gene number</w:t>
      </w:r>
      <w:r w:rsidR="00E26B8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r</w:t>
      </w:r>
      <w:r w:rsidR="002A30A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rrangements</w:t>
      </w:r>
      <w:r w:rsidR="002A30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between </w:t>
      </w:r>
      <w:r w:rsidR="00FC5DFF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</w:t>
      </w:r>
      <w:r w:rsidR="00FC5DFF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="00FC5DFF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FC5DFF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="00FC5DFF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A30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other </w:t>
      </w:r>
      <w:proofErr w:type="spellStart"/>
      <w:r w:rsidR="002A30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ustywings</w:t>
      </w:r>
      <w:proofErr w:type="spellEnd"/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(</w:t>
      </w:r>
      <w:r w:rsidR="00FC5DFF" w:rsidRPr="006B32E3">
        <w:rPr>
          <w:rFonts w:ascii="Times New Roman" w:hAnsi="Times New Roman" w:cs="Times New Roman"/>
          <w:color w:val="000000" w:themeColor="text1"/>
          <w:sz w:val="24"/>
          <w:szCs w:val="24"/>
        </w:rPr>
        <w:t>Song et al., 2019</w:t>
      </w:r>
      <w:r w:rsidR="00FC5DF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)</w:t>
      </w:r>
      <w:r w:rsidR="002A30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, </w:t>
      </w:r>
      <w:r w:rsidR="002A30A1" w:rsidRPr="006B32E3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which</w:t>
      </w:r>
      <w:r w:rsidR="002A30A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 xml:space="preserve"> is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etaining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putative ancestral insect mitogenome order (</w:t>
      </w:r>
      <w:r w:rsidR="00832B5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ngel</w:t>
      </w:r>
      <w:r w:rsidR="00832B5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et al. 2018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. </w:t>
      </w:r>
      <w:r w:rsidR="000078C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0E4B75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partial </w:t>
      </w:r>
      <w:r w:rsidR="000078C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itochondrial genome of </w:t>
      </w:r>
      <w:proofErr w:type="spellStart"/>
      <w:r w:rsidR="000078C4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emidalis</w:t>
      </w:r>
      <w:proofErr w:type="spellEnd"/>
      <w:r w:rsidR="000078C4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0078C4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nchoroides</w:t>
      </w:r>
      <w:proofErr w:type="spellEnd"/>
      <w:r w:rsidR="000078C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xceeds the length of its congeneric reference species due to variation in </w:t>
      </w:r>
      <w:r w:rsidR="000078C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the length of the control region</w:t>
      </w:r>
      <w:r w:rsidR="000078C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="001B7DA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="001B7D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e p</w:t>
      </w:r>
      <w:r w:rsidR="001B7DA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hylogenetic analysis</w:t>
      </w:r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E26B8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dicates </w:t>
      </w:r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at the </w:t>
      </w:r>
      <w:proofErr w:type="spellStart"/>
      <w:r w:rsidR="00490E5C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Conwentzia</w:t>
      </w:r>
      <w:proofErr w:type="spellEnd"/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s the sister </w:t>
      </w:r>
      <w:r w:rsidR="00490E5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enus</w:t>
      </w:r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to the </w:t>
      </w:r>
      <w:proofErr w:type="spellStart"/>
      <w:r w:rsidR="00490E5C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Semidalis</w:t>
      </w:r>
      <w:proofErr w:type="spellEnd"/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which</w:t>
      </w:r>
      <w:r w:rsidR="001B7DA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is similar to the </w:t>
      </w:r>
      <w:r w:rsidR="00E26B8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sults of </w:t>
      </w:r>
      <w:r w:rsidR="00490E5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einander</w:t>
      </w:r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et al. (</w:t>
      </w:r>
      <w:r w:rsidR="00490E5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972</w:t>
      </w:r>
      <w:r w:rsidR="000E64B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. </w:t>
      </w:r>
      <w:r w:rsidR="00E26B81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is study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nriches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mitochondrial genetic data </w:t>
      </w:r>
      <w:r w:rsidR="00E26B8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of </w:t>
      </w:r>
      <w:r w:rsidR="00AA4A7D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S</w:t>
      </w:r>
      <w:r w:rsidR="00AA4A7D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.</w:t>
      </w:r>
      <w:r w:rsidR="00AA4A7D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 xml:space="preserve"> </w:t>
      </w:r>
      <w:proofErr w:type="spellStart"/>
      <w:r w:rsidR="00AA4A7D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:lang w:val="en-GB"/>
        </w:rPr>
        <w:t>anchoroide</w:t>
      </w:r>
      <w:r w:rsidR="00283232" w:rsidRPr="006B32E3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  <w:lang w:val="en-GB"/>
        </w:rPr>
        <w:t>s</w:t>
      </w:r>
      <w:proofErr w:type="spellEnd"/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o explore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phylogenetic relationships of</w:t>
      </w:r>
      <w:r w:rsidR="00AA4A7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="00AA4A7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ustywings</w:t>
      </w:r>
      <w:proofErr w:type="spellEnd"/>
      <w:r w:rsidR="00232BAD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5453D792" w14:textId="6A78927B" w:rsidR="006121BF" w:rsidRPr="006B32E3" w:rsidRDefault="006121BF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22" w:name="_Hlk175755361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eferences</w:t>
      </w:r>
    </w:p>
    <w:p w14:paraId="34237D72" w14:textId="125A8AD6" w:rsidR="008939BD" w:rsidRPr="006B32E3" w:rsidRDefault="008939BD" w:rsidP="00FE2BA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ernt A, Donath A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Jühling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xternbrink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, Florentz C, Fritzsch G, Pütz J, Middendorf M, Stadler PF. 2013. MITOS: improved de novo metazoan mitochondrial genome annotation. Mol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genet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vo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 69(2):313–319.</w:t>
      </w:r>
      <w:r w:rsidR="00FE2BAC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FE2BAC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oi.org/10.1016/j.ympev.2012.08.023</w:t>
      </w:r>
    </w:p>
    <w:p w14:paraId="495B97A7" w14:textId="71C2E227" w:rsidR="0044049A" w:rsidRPr="006B32E3" w:rsidRDefault="0044049A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olger AM, Lohse M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Usade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. 2014.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rimmomatic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: a flexible trimmer for Illumina sequence data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Bioinformatics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hyperlink r:id="rId15" w:tgtFrame="_blank" w:history="1">
        <w:r w:rsidRPr="006B32E3">
          <w:rPr>
            <w:rStyle w:val="ab"/>
            <w:rFonts w:ascii="Times New Roman" w:hAnsi="Times New Roman" w:cs="Times New Roman"/>
            <w:color w:val="000000" w:themeColor="text1"/>
            <w:sz w:val="24"/>
            <w:szCs w:val="28"/>
            <w:u w:val="none"/>
          </w:rPr>
          <w:t>30</w:t>
        </w:r>
      </w:hyperlink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hyperlink r:id="rId16" w:tgtFrame="_blank" w:history="1">
        <w:r w:rsidRPr="006B32E3">
          <w:rPr>
            <w:rStyle w:val="ab"/>
            <w:rFonts w:ascii="Times New Roman" w:hAnsi="Times New Roman" w:cs="Times New Roman"/>
            <w:color w:val="000000" w:themeColor="text1"/>
            <w:sz w:val="24"/>
            <w:szCs w:val="28"/>
            <w:u w:val="none"/>
          </w:rPr>
          <w:t>15</w:t>
        </w:r>
      </w:hyperlink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:2114–2120. doi:10.1093/bioinformatics/btu170.</w:t>
      </w:r>
    </w:p>
    <w:p w14:paraId="01422646" w14:textId="4EA83355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23" w:name="_Hlk175730035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ngel MS, Winterton SL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Breitkreuz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CV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2018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Phylogeny and evolution of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europterida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where have wings of lace taken us? Annu Rev of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ntomol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63:531–551.</w:t>
      </w:r>
      <w:r w:rsidRPr="006B32E3">
        <w:rPr>
          <w:color w:val="000000" w:themeColor="text1"/>
        </w:rPr>
        <w:t xml:space="preserve">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146/annurev-ento-020117-043127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61C2ED72" w14:textId="26FE0DCB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He K, Chen Z, Yu DN, Zhang JY. 2012. The complete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itochondrial genome of </w:t>
      </w:r>
      <w:proofErr w:type="spellStart"/>
      <w:r w:rsidR="00AF7064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hrysopa</w:t>
      </w:r>
      <w:proofErr w:type="spellEnd"/>
      <w:r w:rsidR="00AF7064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AF7064"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allens</w:t>
      </w:r>
      <w:proofErr w:type="spellEnd"/>
      <w:r w:rsidR="00AF7064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Insecta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Neuroptera, Chrysopidae)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itochondr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a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NA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23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5)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373–375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3109/19401736.2012.696631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16D48CA3" w14:textId="36455456" w:rsidR="00330486" w:rsidRPr="006B32E3" w:rsidRDefault="00330486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Katoh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K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tandley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M. 2013. MAFFT multiple sequence alignment software version 7: Improvements in performance and usability. </w:t>
      </w:r>
      <w:r w:rsidR="004F1466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="004F1466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l</w:t>
      </w:r>
      <w:r w:rsidR="004F1466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</w:t>
      </w:r>
      <w:r w:rsidR="004F1466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ol</w:t>
      </w:r>
      <w:r w:rsidR="004F1466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="004F1466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</w:t>
      </w:r>
      <w:r w:rsidR="004F1466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ol</w:t>
      </w:r>
      <w:proofErr w:type="spellEnd"/>
      <w:r w:rsidR="004F1466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30(4)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772–780. </w:t>
      </w:r>
      <w:r w:rsidR="0081221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="00812214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093/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olbev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/mst010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269F8549" w14:textId="1A07052F" w:rsidR="007624AA" w:rsidRPr="006B32E3" w:rsidRDefault="007624AA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owe TM, Eddy SR. 1997.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RNAscan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-SE: a program for improved detection of transfer RNA genes in genomic sequence. Nucleic Acids Res. 25(5):955–964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093/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ar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/25.5.955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bookmarkEnd w:id="22"/>
    <w:p w14:paraId="0E1C1A17" w14:textId="45570951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einander M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972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 revision of the family Coniopterygidae (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lanipennia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. Acta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Zoo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ennica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136:1–357.</w:t>
      </w:r>
      <w:r w:rsidRPr="006B32E3">
        <w:rPr>
          <w:color w:val="000000" w:themeColor="text1"/>
        </w:rPr>
        <w:t xml:space="preserve">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5555/19720502775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608F4E0A" w14:textId="0BAD309C" w:rsidR="00436E01" w:rsidRPr="006B32E3" w:rsidRDefault="00436E01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Nguyen LT, Schmidt HA, von Haeseler A, Minh BQ. 2015. IQ-TREE: a fast and effective stochastic algorithm for estimating maximum-likelihood phylogenies. Mol Biol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vo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 32(1):268–274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oi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: 10.1093/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olbev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/msu300.</w:t>
      </w:r>
    </w:p>
    <w:p w14:paraId="7739FF12" w14:textId="665221BF" w:rsidR="00575F17" w:rsidRPr="006B32E3" w:rsidRDefault="00575F17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Ni Y, Li J, Zhang C, Liu C. 2023. Generating Sequencing Depth and Coverage Map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for Organelle Genomes. </w:t>
      </w:r>
      <w:proofErr w:type="gram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oi:10.17504/protocols.io.4r3l27jkxg1y</w:t>
      </w:r>
      <w:proofErr w:type="gram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/v1.</w:t>
      </w:r>
    </w:p>
    <w:p w14:paraId="6721A3F8" w14:textId="37692745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eng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Y, Leung HC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Yiu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M, Chin FY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 201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Pr="006B32E3">
        <w:rPr>
          <w:color w:val="000000" w:themeColor="text1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eta-IDBA: a de Novo assembler for metagenomic data. Bioinformatics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7(13):94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–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101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hyperlink r:id="rId17" w:history="1">
        <w:r w:rsidRPr="006B32E3">
          <w:rPr>
            <w:rFonts w:ascii="Times New Roman" w:hAnsi="Times New Roman" w:cs="Times New Roman"/>
            <w:color w:val="000000" w:themeColor="text1"/>
            <w:sz w:val="24"/>
            <w:szCs w:val="28"/>
          </w:rPr>
          <w:t>doi</w:t>
        </w:r>
        <w:r w:rsidRPr="006B32E3">
          <w:rPr>
            <w:rFonts w:ascii="Times New Roman" w:hAnsi="Times New Roman" w:cs="Times New Roman" w:hint="eastAsia"/>
            <w:color w:val="000000" w:themeColor="text1"/>
            <w:sz w:val="24"/>
            <w:szCs w:val="28"/>
          </w:rPr>
          <w:t>:</w:t>
        </w:r>
        <w:r w:rsidRPr="006B32E3">
          <w:rPr>
            <w:rFonts w:ascii="Times New Roman" w:hAnsi="Times New Roman" w:cs="Times New Roman"/>
            <w:color w:val="000000" w:themeColor="text1"/>
            <w:sz w:val="24"/>
            <w:szCs w:val="28"/>
          </w:rPr>
          <w:t>10.1093/bioinformatics/btr216</w:t>
        </w:r>
      </w:hyperlink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63764C06" w14:textId="3860B27E" w:rsidR="00812214" w:rsidRPr="006B32E3" w:rsidRDefault="00812214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anwez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ouzery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JP, Cambon C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Chantret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N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elsuc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. 2018. MACSE v2: Toolkit for the alignment of coding sequences accounting for frameshifts and stop codons. M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o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ol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35(10)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2582–2584.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093/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olbev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/msy159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7E53AD2D" w14:textId="4AB0DBCC" w:rsidR="0044049A" w:rsidRPr="006B32E3" w:rsidRDefault="0044049A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imon C, Buckley TR, Frati F, Stewart JB, Beckenbach AT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2006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corporating molecular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volution into phylogenetic analysis, and a new compilation of conserved polymerase chain reaction primers for animal mitochondrial DNA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nu. Rev. Ecol.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vo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yst. 37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545–579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gramStart"/>
      <w:r w:rsidR="000D648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="000D648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146/annurev.ecolsys</w:t>
      </w:r>
      <w:proofErr w:type="gram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37.091305.110018</w:t>
      </w:r>
      <w:r w:rsidR="000D648D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109C431A" w14:textId="2F2227C4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ong J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Dong J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Y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Ma M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e Y, Liu ZQ. 2019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complete mitochondrial genome of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Conwentzia</w:t>
      </w:r>
      <w:proofErr w:type="spellEnd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inica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Neuroptera: Coniopterygidae). Mitochondrial DNA Part B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esour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4(2):4045–4046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080/23802359.2019.1688714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55C70666" w14:textId="4B31CD25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ziráki G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2011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niopterygidae of the world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notated check-list and identification keys for living species, species groups and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upraspecific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axa of the family. LAP Lambert Academic Publishing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49–88.</w:t>
      </w:r>
    </w:p>
    <w:p w14:paraId="12573E8F" w14:textId="284C2410" w:rsidR="005C471D" w:rsidRPr="006B32E3" w:rsidRDefault="005C471D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alavera G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Castresana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J. 2007. Improvement of phylogenies after removing divergent and ambiguously aligned blocks from protein sequence alignments. Syst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Biol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56(4)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564–577.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080/10635150701472164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65C0405E" w14:textId="4E9353C0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ang YY, Liu XY, Garzón-Orduña IJ, Winterton SL, Yan Y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spöck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U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spöck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, Yang D. 201</w:t>
      </w:r>
      <w:r w:rsidR="00892411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7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Mitochondrial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genomic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lluminates the evolutionary history of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europterida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Cladistics. 33(6):617–636.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1111/cla.12186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1B72480B" w14:textId="340FD905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Xiang CY, Gao F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Jakovlić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ei HP, Hu Y, Zhang H, Zou H, Wang GT, Zhang D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2023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Using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Suite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or molecular phylogeny and tree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-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ased analyses.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IMeta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2(1</w:t>
      </w:r>
      <w:proofErr w:type="gram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</w:t>
      </w:r>
      <w:proofErr w:type="gram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87. </w:t>
      </w:r>
      <w:proofErr w:type="spellStart"/>
      <w:proofErr w:type="gramStart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oi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:http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://doi.org/10.1002/imt2.87</w:t>
      </w:r>
      <w:proofErr w:type="gram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3F6B971A" w14:textId="20132463" w:rsidR="003D1DB5" w:rsidRPr="006B32E3" w:rsidRDefault="008B534D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Xu H, Wu YF, Wang YJ, Liu ZQ. 2020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mparative analysis of five mitogenomes of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smylinae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Neuroptera: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smylidae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) and their phylogenetic implications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nt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J B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ol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M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cromo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164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447–455. </w:t>
      </w:r>
      <w:proofErr w:type="gram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oi:10.1016/j.ijbiomac</w:t>
      </w:r>
      <w:proofErr w:type="gram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2020.07.150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34F7CA6C" w14:textId="2BCAE489" w:rsidR="006E056E" w:rsidRPr="006B32E3" w:rsidRDefault="006E056E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Zhang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D, Gao F,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Jakovlić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, Zou H, Zhang J, Li WX, Wang GT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 2020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hyloSuite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An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integrated and scalable desktop platform for streamlined molecular sequence data management and evolutionary phylogenetics studies. Mol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Ecol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es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ur</w:t>
      </w:r>
      <w:proofErr w:type="spell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20(1):348–355. </w:t>
      </w:r>
      <w:proofErr w:type="spellStart"/>
      <w:proofErr w:type="gramStart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oi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:http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://doi.org/10.1111/1755-0998.13096</w:t>
      </w:r>
      <w:proofErr w:type="gramEnd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14BA371D" w14:textId="7D3B54BE" w:rsidR="00EA0EBD" w:rsidRPr="006B32E3" w:rsidRDefault="00EA0EBD" w:rsidP="0044049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Zhao Y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Li Y, Li M,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iu ZQ. 2021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wo new species of </w:t>
      </w:r>
      <w:proofErr w:type="spellStart"/>
      <w:r w:rsidRPr="006B32E3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Semidalis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nderlein, 1905 (Neuroptera, Coniopterygidae) from China, with an identification key to Chinese species.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ZooKeys</w:t>
      </w:r>
      <w:proofErr w:type="spellEnd"/>
      <w:r w:rsidR="006161FB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1055:43</w:t>
      </w:r>
      <w:r w:rsidR="00E844A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–</w:t>
      </w:r>
      <w:r w:rsidR="00E844A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54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E844A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</w:t>
      </w:r>
      <w:r w:rsidR="00E844A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oi</w:t>
      </w:r>
      <w:r w:rsidR="00E844A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:</w:t>
      </w:r>
      <w:r w:rsidR="00E844A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10.3897/zookeys.1055.63192</w:t>
      </w:r>
      <w:r w:rsidR="00E844A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bookmarkEnd w:id="23"/>
    <w:p w14:paraId="040E1021" w14:textId="77777777" w:rsidR="0008623F" w:rsidRPr="006B32E3" w:rsidRDefault="0008623F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6830F82" w14:textId="77777777" w:rsidR="0008623F" w:rsidRPr="006B32E3" w:rsidRDefault="0008623F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  <w:sectPr w:rsidR="0008623F" w:rsidRPr="006B32E3" w:rsidSect="00091B9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57EB6A0" w14:textId="18253BCC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Ethical approval</w:t>
      </w:r>
    </w:p>
    <w:p w14:paraId="2A0DD52D" w14:textId="59510B6C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e material covered in the article does not involve any ethical conflict.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is species is not endangered or collected in nature reserves, so it did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ot need any specific permissions. All acquisition and sequencing work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</w:t>
      </w:r>
      <w:r w:rsidR="00AC6E70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re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arried out in strict compliance with relevant local laws and laboratory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regulations in order to preserve wild resources.</w:t>
      </w:r>
    </w:p>
    <w:p w14:paraId="455CE761" w14:textId="77777777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FB7DBD0" w14:textId="3379090C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uthors’ contributions</w:t>
      </w:r>
    </w:p>
    <w:p w14:paraId="236C6DBB" w14:textId="622F2F43" w:rsidR="00EB7417" w:rsidRPr="006B32E3" w:rsidRDefault="00EB7417" w:rsidP="004046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24" w:name="_Hlk175127548"/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Yaru Zhao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Zhiqi Liu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nceived the project,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Yaru Zhao,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Y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nYu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Z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a</w:t>
      </w:r>
      <w:r w:rsidR="0068431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ng, </w:t>
      </w:r>
      <w:proofErr w:type="spellStart"/>
      <w:r w:rsidR="0068431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G</w:t>
      </w:r>
      <w:r w:rsidR="0068431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angShuai</w:t>
      </w:r>
      <w:proofErr w:type="spellEnd"/>
      <w:r w:rsidR="00684318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</w:t>
      </w:r>
      <w:r w:rsidR="0068431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iu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r w:rsidR="00684318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Ying Li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nducted experiments,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Yaru Zhao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Zhiqi Liu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wrote the manuscript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="004046C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</w:t>
      </w:r>
      <w:r w:rsidR="004046C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ll authors agree to be accountable for all aspects of the work</w:t>
      </w:r>
      <w:r w:rsidR="004046CF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p w14:paraId="63BC9C94" w14:textId="77777777" w:rsidR="00E52E18" w:rsidRPr="006B32E3" w:rsidRDefault="00E52E18" w:rsidP="004046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bookmarkEnd w:id="24"/>
    <w:p w14:paraId="379DB247" w14:textId="108CD33D" w:rsidR="00E52E18" w:rsidRPr="006B32E3" w:rsidRDefault="00E52E18" w:rsidP="00E52E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able 1.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pecies and GenBank accession number of mitogenomes used in this study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131"/>
        <w:gridCol w:w="2131"/>
      </w:tblGrid>
      <w:tr w:rsidR="006B32E3" w:rsidRPr="006B32E3" w14:paraId="02A82A6D" w14:textId="77777777" w:rsidTr="00C025A0">
        <w:trPr>
          <w:jc w:val="center"/>
        </w:trPr>
        <w:tc>
          <w:tcPr>
            <w:tcW w:w="3585" w:type="dxa"/>
            <w:tcBorders>
              <w:top w:val="single" w:sz="12" w:space="0" w:color="auto"/>
              <w:bottom w:val="single" w:sz="4" w:space="0" w:color="auto"/>
            </w:tcBorders>
          </w:tcPr>
          <w:p w14:paraId="6F86049A" w14:textId="77777777" w:rsidR="006C20E2" w:rsidRPr="006B32E3" w:rsidRDefault="006C20E2" w:rsidP="00BE63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6B6F80" w14:textId="77777777" w:rsidR="006C20E2" w:rsidRPr="006B32E3" w:rsidRDefault="006C20E2" w:rsidP="00BE63D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5" w:name="_Hlk176872843"/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cession ID</w:t>
            </w:r>
            <w:bookmarkEnd w:id="25"/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4BA1362D" w14:textId="77777777" w:rsidR="006C20E2" w:rsidRPr="006B32E3" w:rsidRDefault="006C20E2" w:rsidP="00BE63D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6B32E3" w:rsidRPr="006B32E3" w14:paraId="4A43E33D" w14:textId="77777777" w:rsidTr="00C025A0">
        <w:trPr>
          <w:jc w:val="center"/>
        </w:trPr>
        <w:tc>
          <w:tcPr>
            <w:tcW w:w="3585" w:type="dxa"/>
            <w:tcBorders>
              <w:top w:val="single" w:sz="4" w:space="0" w:color="auto"/>
            </w:tcBorders>
          </w:tcPr>
          <w:p w14:paraId="0870556B" w14:textId="6B57E3CE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rysopa</w:t>
            </w:r>
            <w:proofErr w:type="spellEnd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llens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88997BA" w14:textId="25CB5225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03311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18EB1B3" w14:textId="041B161C" w:rsidR="00C025A0" w:rsidRPr="006B32E3" w:rsidRDefault="00C025A0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et al. 2012</w:t>
            </w:r>
          </w:p>
        </w:tc>
      </w:tr>
      <w:tr w:rsidR="006B32E3" w:rsidRPr="006B32E3" w14:paraId="259F4A9B" w14:textId="77777777" w:rsidTr="00C025A0">
        <w:trPr>
          <w:jc w:val="center"/>
        </w:trPr>
        <w:tc>
          <w:tcPr>
            <w:tcW w:w="3585" w:type="dxa"/>
          </w:tcPr>
          <w:p w14:paraId="49DB39E7" w14:textId="056EECB0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europteryx</w:t>
            </w:r>
            <w:proofErr w:type="spellEnd"/>
            <w:r w:rsidRPr="006B32E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nica</w:t>
            </w:r>
            <w:proofErr w:type="spellEnd"/>
          </w:p>
        </w:tc>
        <w:tc>
          <w:tcPr>
            <w:tcW w:w="2131" w:type="dxa"/>
          </w:tcPr>
          <w:p w14:paraId="7A492FE7" w14:textId="5A34E7D4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Q230793</w:t>
            </w:r>
          </w:p>
        </w:tc>
        <w:tc>
          <w:tcPr>
            <w:tcW w:w="2131" w:type="dxa"/>
          </w:tcPr>
          <w:p w14:paraId="64BF9AB7" w14:textId="5B91FC90" w:rsidR="00C025A0" w:rsidRPr="006B32E3" w:rsidRDefault="0019613B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B32E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published</w:t>
            </w:r>
          </w:p>
        </w:tc>
      </w:tr>
      <w:tr w:rsidR="006B32E3" w:rsidRPr="006B32E3" w14:paraId="00226BB1" w14:textId="77777777" w:rsidTr="00C025A0">
        <w:trPr>
          <w:jc w:val="center"/>
        </w:trPr>
        <w:tc>
          <w:tcPr>
            <w:tcW w:w="3585" w:type="dxa"/>
          </w:tcPr>
          <w:p w14:paraId="25E30BCB" w14:textId="6625815D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iopteryx sp.</w:t>
            </w:r>
          </w:p>
        </w:tc>
        <w:tc>
          <w:tcPr>
            <w:tcW w:w="2131" w:type="dxa"/>
          </w:tcPr>
          <w:p w14:paraId="1248336E" w14:textId="47E0BED3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425078</w:t>
            </w:r>
          </w:p>
        </w:tc>
        <w:tc>
          <w:tcPr>
            <w:tcW w:w="2131" w:type="dxa"/>
          </w:tcPr>
          <w:p w14:paraId="76E9BDC7" w14:textId="14059007" w:rsidR="00C025A0" w:rsidRPr="006B32E3" w:rsidRDefault="00C025A0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2017</w:t>
            </w:r>
          </w:p>
        </w:tc>
      </w:tr>
      <w:tr w:rsidR="006B32E3" w:rsidRPr="006B32E3" w14:paraId="3F219EB1" w14:textId="77777777" w:rsidTr="00C025A0">
        <w:trPr>
          <w:jc w:val="center"/>
        </w:trPr>
        <w:tc>
          <w:tcPr>
            <w:tcW w:w="3585" w:type="dxa"/>
          </w:tcPr>
          <w:p w14:paraId="438A0419" w14:textId="5EFCB727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wentzia</w:t>
            </w:r>
            <w:proofErr w:type="spellEnd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nica</w:t>
            </w:r>
            <w:proofErr w:type="spellEnd"/>
          </w:p>
        </w:tc>
        <w:tc>
          <w:tcPr>
            <w:tcW w:w="2131" w:type="dxa"/>
          </w:tcPr>
          <w:p w14:paraId="20CBFFAA" w14:textId="200B3E78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200022</w:t>
            </w:r>
          </w:p>
        </w:tc>
        <w:tc>
          <w:tcPr>
            <w:tcW w:w="2131" w:type="dxa"/>
          </w:tcPr>
          <w:p w14:paraId="4D1BD0AF" w14:textId="6A683943" w:rsidR="00C025A0" w:rsidRPr="006B32E3" w:rsidRDefault="00C025A0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ng et al. 2019</w:t>
            </w:r>
          </w:p>
        </w:tc>
      </w:tr>
      <w:tr w:rsidR="006B32E3" w:rsidRPr="006B32E3" w14:paraId="445D8D81" w14:textId="77777777" w:rsidTr="006C20E2">
        <w:trPr>
          <w:jc w:val="center"/>
        </w:trPr>
        <w:tc>
          <w:tcPr>
            <w:tcW w:w="3585" w:type="dxa"/>
          </w:tcPr>
          <w:p w14:paraId="29717261" w14:textId="408A0EFC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26" w:name="_Hlk180090646"/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midalis</w:t>
            </w:r>
            <w:proofErr w:type="spellEnd"/>
            <w:r w:rsidRPr="006B32E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cleodi</w:t>
            </w:r>
            <w:proofErr w:type="spellEnd"/>
          </w:p>
        </w:tc>
        <w:tc>
          <w:tcPr>
            <w:tcW w:w="2131" w:type="dxa"/>
          </w:tcPr>
          <w:p w14:paraId="003DB734" w14:textId="20102D7B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506226</w:t>
            </w:r>
          </w:p>
        </w:tc>
        <w:tc>
          <w:tcPr>
            <w:tcW w:w="2131" w:type="dxa"/>
          </w:tcPr>
          <w:p w14:paraId="5AA9EFB3" w14:textId="22F09F89" w:rsidR="00C025A0" w:rsidRPr="006B32E3" w:rsidRDefault="0073070E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6B32E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published</w:t>
            </w:r>
          </w:p>
        </w:tc>
      </w:tr>
      <w:bookmarkEnd w:id="26"/>
      <w:tr w:rsidR="006B32E3" w:rsidRPr="006B32E3" w14:paraId="79714906" w14:textId="77777777" w:rsidTr="00C025A0">
        <w:trPr>
          <w:jc w:val="center"/>
        </w:trPr>
        <w:tc>
          <w:tcPr>
            <w:tcW w:w="3585" w:type="dxa"/>
          </w:tcPr>
          <w:p w14:paraId="540A702B" w14:textId="3FE1B219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midalis</w:t>
            </w:r>
            <w:proofErr w:type="spellEnd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eyrodiformis</w:t>
            </w:r>
            <w:proofErr w:type="spellEnd"/>
          </w:p>
        </w:tc>
        <w:tc>
          <w:tcPr>
            <w:tcW w:w="2131" w:type="dxa"/>
          </w:tcPr>
          <w:p w14:paraId="2F7E0773" w14:textId="507A2E51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425067</w:t>
            </w:r>
          </w:p>
        </w:tc>
        <w:tc>
          <w:tcPr>
            <w:tcW w:w="2131" w:type="dxa"/>
          </w:tcPr>
          <w:p w14:paraId="10F09ADA" w14:textId="7A4FACF8" w:rsidR="00C025A0" w:rsidRPr="006B32E3" w:rsidRDefault="00C025A0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2017</w:t>
            </w:r>
          </w:p>
        </w:tc>
      </w:tr>
      <w:tr w:rsidR="00C025A0" w:rsidRPr="006B32E3" w14:paraId="44B68FA2" w14:textId="77777777" w:rsidTr="00C025A0">
        <w:trPr>
          <w:jc w:val="center"/>
        </w:trPr>
        <w:tc>
          <w:tcPr>
            <w:tcW w:w="3585" w:type="dxa"/>
            <w:tcBorders>
              <w:bottom w:val="single" w:sz="12" w:space="0" w:color="auto"/>
            </w:tcBorders>
          </w:tcPr>
          <w:p w14:paraId="0A0B755A" w14:textId="1AEB5063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midalis</w:t>
            </w:r>
            <w:proofErr w:type="spellEnd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B3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choroides</w:t>
            </w:r>
            <w:proofErr w:type="spellEnd"/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74A1AF12" w14:textId="50779D09" w:rsidR="00C025A0" w:rsidRPr="006B32E3" w:rsidRDefault="00C025A0" w:rsidP="00C025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657419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79C63A46" w14:textId="17D04F85" w:rsidR="00C025A0" w:rsidRPr="006B32E3" w:rsidRDefault="00C025A0" w:rsidP="00C025A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6B32E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 this study</w:t>
            </w:r>
          </w:p>
        </w:tc>
      </w:tr>
    </w:tbl>
    <w:p w14:paraId="4A634677" w14:textId="77777777" w:rsidR="0051195B" w:rsidRPr="006B32E3" w:rsidRDefault="0051195B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CFEDE14" w14:textId="0CAFABEC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Disclosure statement</w:t>
      </w:r>
    </w:p>
    <w:p w14:paraId="689A80C0" w14:textId="77777777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No potential conflict of interest was reported by the author(s).</w:t>
      </w:r>
    </w:p>
    <w:p w14:paraId="2CFCD7FD" w14:textId="77777777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A4A3DA4" w14:textId="1E5E9167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unding</w:t>
      </w:r>
    </w:p>
    <w:p w14:paraId="644EB396" w14:textId="66F6AA5E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is study was supported by the National Natural Science Foundation of</w:t>
      </w:r>
      <w:r w:rsidR="00D71B12"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hina [No. </w:t>
      </w:r>
      <w:r w:rsidR="00DE49B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31772499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].</w:t>
      </w:r>
    </w:p>
    <w:p w14:paraId="38E7596E" w14:textId="77777777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A4C72DC" w14:textId="3349FFCE" w:rsidR="00232BAD" w:rsidRPr="006B32E3" w:rsidRDefault="00232BAD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>Data availability statement</w:t>
      </w:r>
    </w:p>
    <w:p w14:paraId="70C10177" w14:textId="3657D0FC" w:rsidR="006121BF" w:rsidRPr="006B32E3" w:rsidRDefault="003B5524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genome sequence data supporting this study’s findings are openly available in GenBank of NCBI at https://www.ncbi.nlm.nih.gov with the accession number </w:t>
      </w:r>
      <w:r w:rsidR="00CD494F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P657419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associated </w:t>
      </w:r>
      <w:proofErr w:type="spellStart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BioProject</w:t>
      </w:r>
      <w:proofErr w:type="spellEnd"/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SRA, and Bio-Sample numbers are </w:t>
      </w:r>
      <w:r w:rsidR="00F800AC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PRJNA1115984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="00E65CD0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RR29188912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nd </w:t>
      </w:r>
      <w:r w:rsidR="005B7AE2"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SAMN41519342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, respectively.</w:t>
      </w:r>
    </w:p>
    <w:p w14:paraId="344B7A54" w14:textId="77777777" w:rsidR="002B135C" w:rsidRPr="006B32E3" w:rsidRDefault="002B135C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6A12EF8" w14:textId="1909A907" w:rsidR="002B135C" w:rsidRPr="006B32E3" w:rsidRDefault="002B135C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Additional information</w:t>
      </w:r>
    </w:p>
    <w:p w14:paraId="5D5A97AD" w14:textId="77777777" w:rsidR="002B135C" w:rsidRPr="006B32E3" w:rsidRDefault="002B135C" w:rsidP="002B135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Funding</w:t>
      </w:r>
    </w:p>
    <w:p w14:paraId="07081D59" w14:textId="25DB1132" w:rsidR="002B135C" w:rsidRPr="006B32E3" w:rsidRDefault="002B135C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This study was supported by the National Natural Science Foundation of</w:t>
      </w:r>
      <w:r w:rsidRPr="006B32E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B32E3">
        <w:rPr>
          <w:rFonts w:ascii="Times New Roman" w:hAnsi="Times New Roman" w:cs="Times New Roman"/>
          <w:color w:val="000000" w:themeColor="text1"/>
          <w:sz w:val="24"/>
          <w:szCs w:val="28"/>
        </w:rPr>
        <w:t>China [No. 31772499].</w:t>
      </w:r>
    </w:p>
    <w:p w14:paraId="20891077" w14:textId="106E95DE" w:rsidR="00982854" w:rsidRPr="006B32E3" w:rsidRDefault="00982854" w:rsidP="006121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sectPr w:rsidR="00982854" w:rsidRPr="006B32E3" w:rsidSect="00355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2DF26" w14:textId="77777777" w:rsidR="006A3E98" w:rsidRDefault="006A3E98" w:rsidP="00850A3A">
      <w:r>
        <w:separator/>
      </w:r>
    </w:p>
  </w:endnote>
  <w:endnote w:type="continuationSeparator" w:id="0">
    <w:p w14:paraId="60CBF417" w14:textId="77777777" w:rsidR="006A3E98" w:rsidRDefault="006A3E98" w:rsidP="00850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37635" w14:textId="77777777" w:rsidR="006A3E98" w:rsidRDefault="006A3E98" w:rsidP="00850A3A">
      <w:r>
        <w:separator/>
      </w:r>
    </w:p>
  </w:footnote>
  <w:footnote w:type="continuationSeparator" w:id="0">
    <w:p w14:paraId="14729440" w14:textId="77777777" w:rsidR="006A3E98" w:rsidRDefault="006A3E98" w:rsidP="00850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9728ED"/>
    <w:multiLevelType w:val="multilevel"/>
    <w:tmpl w:val="7518A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9181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71DB"/>
    <w:rsid w:val="00001A75"/>
    <w:rsid w:val="00002C31"/>
    <w:rsid w:val="00006EE3"/>
    <w:rsid w:val="000078C4"/>
    <w:rsid w:val="00010BC8"/>
    <w:rsid w:val="00012924"/>
    <w:rsid w:val="00013501"/>
    <w:rsid w:val="00014D52"/>
    <w:rsid w:val="00020E2F"/>
    <w:rsid w:val="00023424"/>
    <w:rsid w:val="00026DE9"/>
    <w:rsid w:val="000302DB"/>
    <w:rsid w:val="000336CB"/>
    <w:rsid w:val="00050D1A"/>
    <w:rsid w:val="000577B1"/>
    <w:rsid w:val="00062C65"/>
    <w:rsid w:val="00063EA2"/>
    <w:rsid w:val="00075167"/>
    <w:rsid w:val="00081CAD"/>
    <w:rsid w:val="0008623F"/>
    <w:rsid w:val="00091B96"/>
    <w:rsid w:val="000A178D"/>
    <w:rsid w:val="000B165A"/>
    <w:rsid w:val="000B3EB8"/>
    <w:rsid w:val="000B4C49"/>
    <w:rsid w:val="000B4EA8"/>
    <w:rsid w:val="000C2703"/>
    <w:rsid w:val="000C6F3B"/>
    <w:rsid w:val="000D282D"/>
    <w:rsid w:val="000D3FC8"/>
    <w:rsid w:val="000D648D"/>
    <w:rsid w:val="000E071D"/>
    <w:rsid w:val="000E4B75"/>
    <w:rsid w:val="000E64B8"/>
    <w:rsid w:val="000E7F64"/>
    <w:rsid w:val="000F168C"/>
    <w:rsid w:val="0011121A"/>
    <w:rsid w:val="001151C0"/>
    <w:rsid w:val="00117448"/>
    <w:rsid w:val="00132910"/>
    <w:rsid w:val="00154122"/>
    <w:rsid w:val="001564CA"/>
    <w:rsid w:val="001571DB"/>
    <w:rsid w:val="0015720E"/>
    <w:rsid w:val="00166637"/>
    <w:rsid w:val="0018099B"/>
    <w:rsid w:val="00181110"/>
    <w:rsid w:val="001852CB"/>
    <w:rsid w:val="00185EF8"/>
    <w:rsid w:val="00187283"/>
    <w:rsid w:val="0019613B"/>
    <w:rsid w:val="00196ACA"/>
    <w:rsid w:val="001A0F59"/>
    <w:rsid w:val="001A1EA8"/>
    <w:rsid w:val="001B0B2E"/>
    <w:rsid w:val="001B2E5C"/>
    <w:rsid w:val="001B7DA0"/>
    <w:rsid w:val="001C2E46"/>
    <w:rsid w:val="001D1246"/>
    <w:rsid w:val="001D4A44"/>
    <w:rsid w:val="001E0105"/>
    <w:rsid w:val="001E089A"/>
    <w:rsid w:val="001F559B"/>
    <w:rsid w:val="00200C06"/>
    <w:rsid w:val="00205CE9"/>
    <w:rsid w:val="002111F4"/>
    <w:rsid w:val="00232BAD"/>
    <w:rsid w:val="00234649"/>
    <w:rsid w:val="00250622"/>
    <w:rsid w:val="0025206D"/>
    <w:rsid w:val="002547DF"/>
    <w:rsid w:val="00262055"/>
    <w:rsid w:val="0027599D"/>
    <w:rsid w:val="00283232"/>
    <w:rsid w:val="00292246"/>
    <w:rsid w:val="002937FA"/>
    <w:rsid w:val="00294433"/>
    <w:rsid w:val="002A30A1"/>
    <w:rsid w:val="002A5871"/>
    <w:rsid w:val="002A676D"/>
    <w:rsid w:val="002B135C"/>
    <w:rsid w:val="002C0BFB"/>
    <w:rsid w:val="002D3DC9"/>
    <w:rsid w:val="002D4EF6"/>
    <w:rsid w:val="002E07F8"/>
    <w:rsid w:val="002F3166"/>
    <w:rsid w:val="003040FB"/>
    <w:rsid w:val="003068AB"/>
    <w:rsid w:val="00323323"/>
    <w:rsid w:val="00330486"/>
    <w:rsid w:val="00335F0F"/>
    <w:rsid w:val="00340844"/>
    <w:rsid w:val="003558D0"/>
    <w:rsid w:val="003573E0"/>
    <w:rsid w:val="00357E7F"/>
    <w:rsid w:val="0036218E"/>
    <w:rsid w:val="003819FA"/>
    <w:rsid w:val="00384D53"/>
    <w:rsid w:val="003858F1"/>
    <w:rsid w:val="0039094A"/>
    <w:rsid w:val="003A3597"/>
    <w:rsid w:val="003A36AF"/>
    <w:rsid w:val="003B5524"/>
    <w:rsid w:val="003B7B42"/>
    <w:rsid w:val="003C2F13"/>
    <w:rsid w:val="003C3CD9"/>
    <w:rsid w:val="003C496A"/>
    <w:rsid w:val="003D1DB5"/>
    <w:rsid w:val="003D22C9"/>
    <w:rsid w:val="003D2FCB"/>
    <w:rsid w:val="003D3EF8"/>
    <w:rsid w:val="003E4AF7"/>
    <w:rsid w:val="003F6858"/>
    <w:rsid w:val="00402282"/>
    <w:rsid w:val="00402B9F"/>
    <w:rsid w:val="004046CF"/>
    <w:rsid w:val="00411318"/>
    <w:rsid w:val="00414640"/>
    <w:rsid w:val="004201E1"/>
    <w:rsid w:val="0042033B"/>
    <w:rsid w:val="00427794"/>
    <w:rsid w:val="00436E01"/>
    <w:rsid w:val="0044049A"/>
    <w:rsid w:val="00457242"/>
    <w:rsid w:val="00461F90"/>
    <w:rsid w:val="00465E20"/>
    <w:rsid w:val="0046758E"/>
    <w:rsid w:val="004844C5"/>
    <w:rsid w:val="00484AA7"/>
    <w:rsid w:val="00484F88"/>
    <w:rsid w:val="00487C37"/>
    <w:rsid w:val="00490E5C"/>
    <w:rsid w:val="00494ECF"/>
    <w:rsid w:val="004A00F4"/>
    <w:rsid w:val="004A1731"/>
    <w:rsid w:val="004A4644"/>
    <w:rsid w:val="004B234A"/>
    <w:rsid w:val="004D02D2"/>
    <w:rsid w:val="004D1FE2"/>
    <w:rsid w:val="004D20D4"/>
    <w:rsid w:val="004E66CF"/>
    <w:rsid w:val="004F1466"/>
    <w:rsid w:val="004F55B0"/>
    <w:rsid w:val="00505DEE"/>
    <w:rsid w:val="0051195B"/>
    <w:rsid w:val="00512363"/>
    <w:rsid w:val="00513CC0"/>
    <w:rsid w:val="0051673B"/>
    <w:rsid w:val="005175B3"/>
    <w:rsid w:val="005258A8"/>
    <w:rsid w:val="00526388"/>
    <w:rsid w:val="00527F83"/>
    <w:rsid w:val="00527F8F"/>
    <w:rsid w:val="0053270D"/>
    <w:rsid w:val="00534CC9"/>
    <w:rsid w:val="005352BE"/>
    <w:rsid w:val="0053697E"/>
    <w:rsid w:val="005437DD"/>
    <w:rsid w:val="00546332"/>
    <w:rsid w:val="005517A1"/>
    <w:rsid w:val="00554003"/>
    <w:rsid w:val="0056164A"/>
    <w:rsid w:val="00566775"/>
    <w:rsid w:val="0057117F"/>
    <w:rsid w:val="0057133E"/>
    <w:rsid w:val="00571A2E"/>
    <w:rsid w:val="00575F17"/>
    <w:rsid w:val="0058759C"/>
    <w:rsid w:val="00596754"/>
    <w:rsid w:val="005B1190"/>
    <w:rsid w:val="005B78D6"/>
    <w:rsid w:val="005B7AE2"/>
    <w:rsid w:val="005C1658"/>
    <w:rsid w:val="005C471D"/>
    <w:rsid w:val="005C55D5"/>
    <w:rsid w:val="005D1A15"/>
    <w:rsid w:val="005D1A30"/>
    <w:rsid w:val="005D6798"/>
    <w:rsid w:val="005E145B"/>
    <w:rsid w:val="005E35BE"/>
    <w:rsid w:val="005F32BE"/>
    <w:rsid w:val="00606248"/>
    <w:rsid w:val="006121BF"/>
    <w:rsid w:val="006126CD"/>
    <w:rsid w:val="006161FB"/>
    <w:rsid w:val="0062389C"/>
    <w:rsid w:val="00635D81"/>
    <w:rsid w:val="00642F04"/>
    <w:rsid w:val="00644A7D"/>
    <w:rsid w:val="00656511"/>
    <w:rsid w:val="006748BA"/>
    <w:rsid w:val="00682A82"/>
    <w:rsid w:val="00684318"/>
    <w:rsid w:val="006A3E98"/>
    <w:rsid w:val="006B32E3"/>
    <w:rsid w:val="006B33BF"/>
    <w:rsid w:val="006B54FD"/>
    <w:rsid w:val="006C1581"/>
    <w:rsid w:val="006C1846"/>
    <w:rsid w:val="006C20E2"/>
    <w:rsid w:val="006C3053"/>
    <w:rsid w:val="006C52FD"/>
    <w:rsid w:val="006D4362"/>
    <w:rsid w:val="006E056E"/>
    <w:rsid w:val="006F65A0"/>
    <w:rsid w:val="00722996"/>
    <w:rsid w:val="00727F61"/>
    <w:rsid w:val="0073070E"/>
    <w:rsid w:val="00733FB9"/>
    <w:rsid w:val="00734531"/>
    <w:rsid w:val="00735EB1"/>
    <w:rsid w:val="00743BB3"/>
    <w:rsid w:val="00743C2D"/>
    <w:rsid w:val="00744388"/>
    <w:rsid w:val="0075052B"/>
    <w:rsid w:val="00754052"/>
    <w:rsid w:val="00755B02"/>
    <w:rsid w:val="00761278"/>
    <w:rsid w:val="007624AA"/>
    <w:rsid w:val="007667BF"/>
    <w:rsid w:val="007756C0"/>
    <w:rsid w:val="007761B0"/>
    <w:rsid w:val="007805A3"/>
    <w:rsid w:val="007826CC"/>
    <w:rsid w:val="00782D01"/>
    <w:rsid w:val="007853AF"/>
    <w:rsid w:val="0078672D"/>
    <w:rsid w:val="007B0DC9"/>
    <w:rsid w:val="007C0D58"/>
    <w:rsid w:val="007C1B40"/>
    <w:rsid w:val="007D09F5"/>
    <w:rsid w:val="007D11FD"/>
    <w:rsid w:val="007D6E33"/>
    <w:rsid w:val="007E2FDF"/>
    <w:rsid w:val="007F10D0"/>
    <w:rsid w:val="007F3537"/>
    <w:rsid w:val="00800150"/>
    <w:rsid w:val="00804ABF"/>
    <w:rsid w:val="008057A7"/>
    <w:rsid w:val="00805A49"/>
    <w:rsid w:val="00812214"/>
    <w:rsid w:val="008158CF"/>
    <w:rsid w:val="008263E8"/>
    <w:rsid w:val="00832B5F"/>
    <w:rsid w:val="008361A2"/>
    <w:rsid w:val="00840D42"/>
    <w:rsid w:val="008502E3"/>
    <w:rsid w:val="00850A3A"/>
    <w:rsid w:val="00851D17"/>
    <w:rsid w:val="008531CD"/>
    <w:rsid w:val="00853454"/>
    <w:rsid w:val="00860EBC"/>
    <w:rsid w:val="00864CDA"/>
    <w:rsid w:val="0088468E"/>
    <w:rsid w:val="00891A49"/>
    <w:rsid w:val="00892411"/>
    <w:rsid w:val="008939BD"/>
    <w:rsid w:val="008A4E28"/>
    <w:rsid w:val="008B4F34"/>
    <w:rsid w:val="008B534D"/>
    <w:rsid w:val="008C54ED"/>
    <w:rsid w:val="008F24CD"/>
    <w:rsid w:val="008F436C"/>
    <w:rsid w:val="008F5D78"/>
    <w:rsid w:val="008F6532"/>
    <w:rsid w:val="00907A15"/>
    <w:rsid w:val="00923C45"/>
    <w:rsid w:val="00924E65"/>
    <w:rsid w:val="0093722E"/>
    <w:rsid w:val="00944903"/>
    <w:rsid w:val="00955F02"/>
    <w:rsid w:val="009614C3"/>
    <w:rsid w:val="0096538C"/>
    <w:rsid w:val="009678D8"/>
    <w:rsid w:val="0098028A"/>
    <w:rsid w:val="00982854"/>
    <w:rsid w:val="00984540"/>
    <w:rsid w:val="009A08AD"/>
    <w:rsid w:val="009A14CA"/>
    <w:rsid w:val="009A791F"/>
    <w:rsid w:val="009B5EB7"/>
    <w:rsid w:val="009C14DC"/>
    <w:rsid w:val="009D1906"/>
    <w:rsid w:val="009D2117"/>
    <w:rsid w:val="009D21ED"/>
    <w:rsid w:val="009D6469"/>
    <w:rsid w:val="00A006B3"/>
    <w:rsid w:val="00A027AA"/>
    <w:rsid w:val="00A130A1"/>
    <w:rsid w:val="00A23CE0"/>
    <w:rsid w:val="00A271EF"/>
    <w:rsid w:val="00A3503A"/>
    <w:rsid w:val="00A4516F"/>
    <w:rsid w:val="00A60369"/>
    <w:rsid w:val="00A62D8C"/>
    <w:rsid w:val="00A6342E"/>
    <w:rsid w:val="00A642D1"/>
    <w:rsid w:val="00A70014"/>
    <w:rsid w:val="00A70614"/>
    <w:rsid w:val="00A70E7A"/>
    <w:rsid w:val="00A80F37"/>
    <w:rsid w:val="00A976AA"/>
    <w:rsid w:val="00AA2862"/>
    <w:rsid w:val="00AA4A7D"/>
    <w:rsid w:val="00AB703E"/>
    <w:rsid w:val="00AC6E70"/>
    <w:rsid w:val="00AC71B9"/>
    <w:rsid w:val="00AD10F8"/>
    <w:rsid w:val="00AD5E95"/>
    <w:rsid w:val="00AE500A"/>
    <w:rsid w:val="00AF0AA5"/>
    <w:rsid w:val="00AF7064"/>
    <w:rsid w:val="00B04925"/>
    <w:rsid w:val="00B123C2"/>
    <w:rsid w:val="00B13FE7"/>
    <w:rsid w:val="00B1597F"/>
    <w:rsid w:val="00B1600D"/>
    <w:rsid w:val="00B20579"/>
    <w:rsid w:val="00B27672"/>
    <w:rsid w:val="00B27AEE"/>
    <w:rsid w:val="00B3366B"/>
    <w:rsid w:val="00B44F1D"/>
    <w:rsid w:val="00B45394"/>
    <w:rsid w:val="00B51175"/>
    <w:rsid w:val="00B5479E"/>
    <w:rsid w:val="00B625E2"/>
    <w:rsid w:val="00B6610B"/>
    <w:rsid w:val="00B71D7B"/>
    <w:rsid w:val="00B72896"/>
    <w:rsid w:val="00B73EF6"/>
    <w:rsid w:val="00B82AE1"/>
    <w:rsid w:val="00B96831"/>
    <w:rsid w:val="00BA1872"/>
    <w:rsid w:val="00BB1EE8"/>
    <w:rsid w:val="00BB616A"/>
    <w:rsid w:val="00BC231D"/>
    <w:rsid w:val="00BC2837"/>
    <w:rsid w:val="00BD2C61"/>
    <w:rsid w:val="00BD398A"/>
    <w:rsid w:val="00BF0FE8"/>
    <w:rsid w:val="00BF3BFC"/>
    <w:rsid w:val="00BF6E64"/>
    <w:rsid w:val="00BF7291"/>
    <w:rsid w:val="00C000E5"/>
    <w:rsid w:val="00C024D6"/>
    <w:rsid w:val="00C025A0"/>
    <w:rsid w:val="00C04947"/>
    <w:rsid w:val="00C04E76"/>
    <w:rsid w:val="00C07B29"/>
    <w:rsid w:val="00C132B8"/>
    <w:rsid w:val="00C15D17"/>
    <w:rsid w:val="00C312F0"/>
    <w:rsid w:val="00C35FC9"/>
    <w:rsid w:val="00C44CE3"/>
    <w:rsid w:val="00C50B04"/>
    <w:rsid w:val="00C61957"/>
    <w:rsid w:val="00C638F3"/>
    <w:rsid w:val="00C77DEE"/>
    <w:rsid w:val="00C90149"/>
    <w:rsid w:val="00C90ABE"/>
    <w:rsid w:val="00C922AE"/>
    <w:rsid w:val="00CA16FF"/>
    <w:rsid w:val="00CA33D3"/>
    <w:rsid w:val="00CA3ADE"/>
    <w:rsid w:val="00CA6A5B"/>
    <w:rsid w:val="00CB0F96"/>
    <w:rsid w:val="00CC32D9"/>
    <w:rsid w:val="00CC4E92"/>
    <w:rsid w:val="00CD2AE5"/>
    <w:rsid w:val="00CD494F"/>
    <w:rsid w:val="00CD521C"/>
    <w:rsid w:val="00CE6FFF"/>
    <w:rsid w:val="00CF0924"/>
    <w:rsid w:val="00CF0D3A"/>
    <w:rsid w:val="00CF178C"/>
    <w:rsid w:val="00CF462A"/>
    <w:rsid w:val="00CF5582"/>
    <w:rsid w:val="00D04203"/>
    <w:rsid w:val="00D10AEC"/>
    <w:rsid w:val="00D15932"/>
    <w:rsid w:val="00D30802"/>
    <w:rsid w:val="00D42657"/>
    <w:rsid w:val="00D431BB"/>
    <w:rsid w:val="00D44C25"/>
    <w:rsid w:val="00D47612"/>
    <w:rsid w:val="00D53155"/>
    <w:rsid w:val="00D54284"/>
    <w:rsid w:val="00D71B12"/>
    <w:rsid w:val="00D7754A"/>
    <w:rsid w:val="00D83669"/>
    <w:rsid w:val="00D93041"/>
    <w:rsid w:val="00DA6EA9"/>
    <w:rsid w:val="00DB316F"/>
    <w:rsid w:val="00DB3A16"/>
    <w:rsid w:val="00DB3C45"/>
    <w:rsid w:val="00DB58B3"/>
    <w:rsid w:val="00DC09C4"/>
    <w:rsid w:val="00DC0A31"/>
    <w:rsid w:val="00DC58FB"/>
    <w:rsid w:val="00DD047F"/>
    <w:rsid w:val="00DD2ACB"/>
    <w:rsid w:val="00DD5C63"/>
    <w:rsid w:val="00DE49B2"/>
    <w:rsid w:val="00DF00C4"/>
    <w:rsid w:val="00E02C71"/>
    <w:rsid w:val="00E03755"/>
    <w:rsid w:val="00E10BF6"/>
    <w:rsid w:val="00E26B81"/>
    <w:rsid w:val="00E31871"/>
    <w:rsid w:val="00E45663"/>
    <w:rsid w:val="00E520FF"/>
    <w:rsid w:val="00E52E18"/>
    <w:rsid w:val="00E55E9A"/>
    <w:rsid w:val="00E57AAB"/>
    <w:rsid w:val="00E57E39"/>
    <w:rsid w:val="00E65CD0"/>
    <w:rsid w:val="00E758DC"/>
    <w:rsid w:val="00E823E4"/>
    <w:rsid w:val="00E83F40"/>
    <w:rsid w:val="00E844A2"/>
    <w:rsid w:val="00E87E39"/>
    <w:rsid w:val="00E90460"/>
    <w:rsid w:val="00E95B2B"/>
    <w:rsid w:val="00E979A2"/>
    <w:rsid w:val="00EA0EBD"/>
    <w:rsid w:val="00EA24BB"/>
    <w:rsid w:val="00EA67F7"/>
    <w:rsid w:val="00EA7CC9"/>
    <w:rsid w:val="00EB4CB2"/>
    <w:rsid w:val="00EB7417"/>
    <w:rsid w:val="00EC292B"/>
    <w:rsid w:val="00EC2EAD"/>
    <w:rsid w:val="00EC6065"/>
    <w:rsid w:val="00ED752C"/>
    <w:rsid w:val="00EF254B"/>
    <w:rsid w:val="00F0168C"/>
    <w:rsid w:val="00F02310"/>
    <w:rsid w:val="00F04B58"/>
    <w:rsid w:val="00F06D7E"/>
    <w:rsid w:val="00F15E16"/>
    <w:rsid w:val="00F2198F"/>
    <w:rsid w:val="00F364A7"/>
    <w:rsid w:val="00F43788"/>
    <w:rsid w:val="00F45700"/>
    <w:rsid w:val="00F52929"/>
    <w:rsid w:val="00F52CB8"/>
    <w:rsid w:val="00F7522E"/>
    <w:rsid w:val="00F800AC"/>
    <w:rsid w:val="00F80E21"/>
    <w:rsid w:val="00F92981"/>
    <w:rsid w:val="00F92AC6"/>
    <w:rsid w:val="00F95BDC"/>
    <w:rsid w:val="00F97311"/>
    <w:rsid w:val="00F97D05"/>
    <w:rsid w:val="00FA0E82"/>
    <w:rsid w:val="00FB02ED"/>
    <w:rsid w:val="00FB0809"/>
    <w:rsid w:val="00FB66B9"/>
    <w:rsid w:val="00FB6846"/>
    <w:rsid w:val="00FC18D7"/>
    <w:rsid w:val="00FC5DFF"/>
    <w:rsid w:val="00FD16D4"/>
    <w:rsid w:val="00FD3A9D"/>
    <w:rsid w:val="00FD4677"/>
    <w:rsid w:val="00FD74B5"/>
    <w:rsid w:val="00FE1D9A"/>
    <w:rsid w:val="00FE2BAC"/>
    <w:rsid w:val="00FE595F"/>
    <w:rsid w:val="00FF3580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16902D"/>
  <w15:docId w15:val="{9AFEBA2C-D2B4-4C16-A05F-BBD2DD28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9A791F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a6"/>
    <w:rPr>
      <w:sz w:val="18"/>
      <w:szCs w:val="18"/>
    </w:rPr>
  </w:style>
  <w:style w:type="character" w:customStyle="1" w:styleId="a6">
    <w:name w:val="批注框文本 字符"/>
    <w:basedOn w:val="a0"/>
    <w:link w:val="a5"/>
    <w:rPr>
      <w:rFonts w:ascii="Calibri" w:eastAsia="宋体" w:hAnsi="Calibri" w:cs="宋体"/>
      <w:kern w:val="2"/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Pr>
      <w:rFonts w:ascii="Calibri" w:eastAsia="宋体" w:hAnsi="Calibri" w:cs="宋体"/>
      <w:kern w:val="2"/>
      <w:sz w:val="18"/>
      <w:szCs w:val="18"/>
    </w:rPr>
  </w:style>
  <w:style w:type="paragraph" w:styleId="a9">
    <w:name w:val="footer"/>
    <w:basedOn w:val="a"/>
    <w:link w:val="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Pr>
      <w:rFonts w:ascii="Calibri" w:eastAsia="宋体" w:hAnsi="Calibri" w:cs="宋体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56164A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6164A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9A791F"/>
    <w:rPr>
      <w:rFonts w:ascii="宋体" w:hAnsi="宋体" w:cs="宋体"/>
      <w:b/>
      <w:bCs/>
      <w:sz w:val="27"/>
      <w:szCs w:val="27"/>
    </w:rPr>
  </w:style>
  <w:style w:type="character" w:customStyle="1" w:styleId="accordion-tabbedtab-mobile">
    <w:name w:val="accordion-tabbed__tab-mobile"/>
    <w:basedOn w:val="a0"/>
    <w:rsid w:val="007C1B40"/>
  </w:style>
  <w:style w:type="character" w:customStyle="1" w:styleId="comma-separator">
    <w:name w:val="comma-separator"/>
    <w:basedOn w:val="a0"/>
    <w:rsid w:val="007C1B40"/>
  </w:style>
  <w:style w:type="paragraph" w:customStyle="1" w:styleId="dx-doi">
    <w:name w:val="dx-doi"/>
    <w:basedOn w:val="a"/>
    <w:rsid w:val="00EA7CC9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paragraph" w:customStyle="1" w:styleId="ad">
    <w:name w:val="参考文献"/>
    <w:basedOn w:val="a"/>
    <w:qFormat/>
    <w:rsid w:val="00A006B3"/>
    <w:pPr>
      <w:tabs>
        <w:tab w:val="left" w:pos="454"/>
        <w:tab w:val="left" w:pos="518"/>
      </w:tabs>
      <w:snapToGrid w:val="0"/>
      <w:spacing w:line="360" w:lineRule="auto"/>
      <w:ind w:hangingChars="201" w:hanging="482"/>
    </w:pPr>
    <w:rPr>
      <w:rFonts w:ascii="Times New Roman" w:hAnsi="Times New Roman" w:cs="Times New Roman"/>
      <w:snapToGrid w:val="0"/>
      <w:kern w:val="0"/>
      <w:sz w:val="24"/>
      <w:szCs w:val="20"/>
    </w:rPr>
  </w:style>
  <w:style w:type="character" w:styleId="ae">
    <w:name w:val="Emphasis"/>
    <w:basedOn w:val="a0"/>
    <w:uiPriority w:val="20"/>
    <w:qFormat/>
    <w:rsid w:val="00AC6E70"/>
    <w:rPr>
      <w:i/>
      <w:iCs/>
    </w:rPr>
  </w:style>
  <w:style w:type="table" w:styleId="af">
    <w:name w:val="Table Grid"/>
    <w:basedOn w:val="a1"/>
    <w:uiPriority w:val="39"/>
    <w:rsid w:val="00782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091B96"/>
  </w:style>
  <w:style w:type="paragraph" w:styleId="HTML">
    <w:name w:val="HTML Preformatted"/>
    <w:basedOn w:val="a"/>
    <w:link w:val="HTML0"/>
    <w:uiPriority w:val="99"/>
    <w:semiHidden/>
    <w:unhideWhenUsed/>
    <w:rsid w:val="000B4EA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B4EA8"/>
    <w:rPr>
      <w:rFonts w:ascii="Courier New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onlinelibrary.wiley.com/doi/full/10.1111/1755-0998.13096" TargetMode="External"/><Relationship Id="rId17" Type="http://schemas.openxmlformats.org/officeDocument/2006/relationships/hyperlink" Target="https://doi.org/10.1093/bioinformatics/btr21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93/bioinformatics/btu17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tandfonline.com/doi/full/10.1080/23802359.2024.2385610?src=exp-la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93/bioinformatics/btu170" TargetMode="External"/><Relationship Id="rId10" Type="http://schemas.openxmlformats.org/officeDocument/2006/relationships/hyperlink" Target="mailto:liuzhiqi@cau.edu.cn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B345E82-FB73-4821-80A3-B3E2EC930C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6</TotalTime>
  <Pages>10</Pages>
  <Words>2200</Words>
  <Characters>12540</Characters>
  <Application>Microsoft Office Word</Application>
  <DocSecurity>0</DocSecurity>
  <Lines>104</Lines>
  <Paragraphs>29</Paragraphs>
  <ScaleCrop>false</ScaleCrop>
  <Company/>
  <LinksUpToDate>false</LinksUpToDate>
  <CharactersWithSpaces>1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们的明天</dc:creator>
  <cp:keywords/>
  <dc:description/>
  <cp:lastModifiedBy>亚茹 赵</cp:lastModifiedBy>
  <cp:revision>118</cp:revision>
  <dcterms:created xsi:type="dcterms:W3CDTF">2019-05-24T07:57:00Z</dcterms:created>
  <dcterms:modified xsi:type="dcterms:W3CDTF">2024-10-2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